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D40ED" w14:textId="77777777" w:rsidR="008C6EBE" w:rsidRPr="002931B1" w:rsidRDefault="008C6EBE" w:rsidP="008C6EBE">
      <w:pPr>
        <w:pStyle w:val="Caption"/>
        <w:keepNext/>
        <w:rPr>
          <w:i w:val="0"/>
          <w:color w:val="000000" w:themeColor="text1"/>
          <w:sz w:val="24"/>
          <w:szCs w:val="24"/>
        </w:rPr>
      </w:pPr>
      <w:bookmarkStart w:id="0" w:name="_Toc17215275"/>
      <w:r w:rsidRPr="00510A20">
        <w:rPr>
          <w:b/>
          <w:i w:val="0"/>
          <w:color w:val="000000" w:themeColor="text1"/>
          <w:sz w:val="24"/>
          <w:szCs w:val="24"/>
        </w:rPr>
        <w:t>Table S</w:t>
      </w:r>
      <w:r>
        <w:rPr>
          <w:b/>
          <w:i w:val="0"/>
          <w:color w:val="000000" w:themeColor="text1"/>
          <w:sz w:val="24"/>
          <w:szCs w:val="24"/>
        </w:rPr>
        <w:t>7</w:t>
      </w:r>
      <w:r w:rsidRPr="00510A20">
        <w:rPr>
          <w:b/>
          <w:i w:val="0"/>
          <w:color w:val="000000" w:themeColor="text1"/>
          <w:sz w:val="24"/>
          <w:szCs w:val="24"/>
        </w:rPr>
        <w:t>.</w:t>
      </w:r>
      <w:r w:rsidRPr="002931B1">
        <w:rPr>
          <w:i w:val="0"/>
          <w:color w:val="000000" w:themeColor="text1"/>
          <w:sz w:val="24"/>
          <w:szCs w:val="24"/>
        </w:rPr>
        <w:t xml:space="preserve"> Number of </w:t>
      </w:r>
      <w:r>
        <w:rPr>
          <w:i w:val="0"/>
          <w:color w:val="000000" w:themeColor="text1"/>
          <w:sz w:val="24"/>
          <w:szCs w:val="24"/>
        </w:rPr>
        <w:t>f</w:t>
      </w:r>
      <w:r w:rsidRPr="002931B1">
        <w:rPr>
          <w:i w:val="0"/>
          <w:color w:val="000000" w:themeColor="text1"/>
          <w:sz w:val="24"/>
          <w:szCs w:val="24"/>
        </w:rPr>
        <w:t xml:space="preserve">ermentations </w:t>
      </w:r>
      <w:r>
        <w:rPr>
          <w:i w:val="0"/>
          <w:color w:val="000000" w:themeColor="text1"/>
          <w:sz w:val="24"/>
          <w:szCs w:val="24"/>
        </w:rPr>
        <w:t>reaching t</w:t>
      </w:r>
      <w:r w:rsidRPr="002931B1">
        <w:rPr>
          <w:i w:val="0"/>
          <w:color w:val="000000" w:themeColor="text1"/>
          <w:sz w:val="24"/>
          <w:szCs w:val="24"/>
        </w:rPr>
        <w:t xml:space="preserve">wo-thirds </w:t>
      </w:r>
      <w:r>
        <w:rPr>
          <w:i w:val="0"/>
          <w:color w:val="000000" w:themeColor="text1"/>
          <w:sz w:val="24"/>
          <w:szCs w:val="24"/>
        </w:rPr>
        <w:t>s</w:t>
      </w:r>
      <w:r w:rsidRPr="002931B1">
        <w:rPr>
          <w:i w:val="0"/>
          <w:color w:val="000000" w:themeColor="text1"/>
          <w:sz w:val="24"/>
          <w:szCs w:val="24"/>
        </w:rPr>
        <w:t xml:space="preserve">ugar </w:t>
      </w:r>
      <w:r>
        <w:rPr>
          <w:i w:val="0"/>
          <w:color w:val="000000" w:themeColor="text1"/>
          <w:sz w:val="24"/>
          <w:szCs w:val="24"/>
        </w:rPr>
        <w:t>d</w:t>
      </w:r>
      <w:r w:rsidRPr="002931B1">
        <w:rPr>
          <w:i w:val="0"/>
          <w:color w:val="000000" w:themeColor="text1"/>
          <w:sz w:val="24"/>
          <w:szCs w:val="24"/>
        </w:rPr>
        <w:t xml:space="preserve">epletion and </w:t>
      </w:r>
      <w:r>
        <w:rPr>
          <w:iCs w:val="0"/>
          <w:color w:val="000000" w:themeColor="text1"/>
          <w:sz w:val="24"/>
          <w:szCs w:val="24"/>
        </w:rPr>
        <w:t>Saccharomyces</w:t>
      </w:r>
      <w:r w:rsidRPr="002931B1">
        <w:rPr>
          <w:i w:val="0"/>
          <w:color w:val="000000" w:themeColor="text1"/>
          <w:sz w:val="24"/>
          <w:szCs w:val="24"/>
        </w:rPr>
        <w:t xml:space="preserve"> </w:t>
      </w:r>
      <w:r>
        <w:rPr>
          <w:i w:val="0"/>
          <w:color w:val="000000" w:themeColor="text1"/>
          <w:sz w:val="24"/>
          <w:szCs w:val="24"/>
        </w:rPr>
        <w:t>colonies i</w:t>
      </w:r>
      <w:r w:rsidRPr="002931B1">
        <w:rPr>
          <w:i w:val="0"/>
          <w:color w:val="000000" w:themeColor="text1"/>
          <w:sz w:val="24"/>
          <w:szCs w:val="24"/>
        </w:rPr>
        <w:t xml:space="preserve">solated from </w:t>
      </w:r>
      <w:r>
        <w:rPr>
          <w:i w:val="0"/>
          <w:color w:val="000000" w:themeColor="text1"/>
          <w:sz w:val="24"/>
          <w:szCs w:val="24"/>
        </w:rPr>
        <w:t>v</w:t>
      </w:r>
      <w:r w:rsidRPr="002931B1">
        <w:rPr>
          <w:i w:val="0"/>
          <w:color w:val="000000" w:themeColor="text1"/>
          <w:sz w:val="24"/>
          <w:szCs w:val="24"/>
        </w:rPr>
        <w:t>ineyard</w:t>
      </w:r>
      <w:bookmarkEnd w:id="0"/>
      <w:r>
        <w:rPr>
          <w:i w:val="0"/>
          <w:color w:val="000000" w:themeColor="text1"/>
          <w:sz w:val="24"/>
          <w:szCs w:val="24"/>
        </w:rPr>
        <w:t>s in</w:t>
      </w:r>
      <w:r w:rsidRPr="002931B1">
        <w:rPr>
          <w:i w:val="0"/>
          <w:color w:val="000000" w:themeColor="text1"/>
          <w:sz w:val="24"/>
          <w:szCs w:val="24"/>
        </w:rPr>
        <w:t xml:space="preserve"> 2016 and 2017 </w:t>
      </w:r>
      <w:proofErr w:type="spellStart"/>
      <w:r>
        <w:rPr>
          <w:i w:val="0"/>
          <w:color w:val="000000" w:themeColor="text1"/>
          <w:sz w:val="24"/>
          <w:szCs w:val="24"/>
        </w:rPr>
        <w:t>v</w:t>
      </w:r>
      <w:r w:rsidRPr="002931B1">
        <w:rPr>
          <w:i w:val="0"/>
          <w:color w:val="000000" w:themeColor="text1"/>
          <w:sz w:val="24"/>
          <w:szCs w:val="24"/>
        </w:rPr>
        <w:t>intage</w:t>
      </w:r>
      <w:r>
        <w:rPr>
          <w:i w:val="0"/>
          <w:color w:val="000000" w:themeColor="text1"/>
          <w:sz w:val="24"/>
          <w:szCs w:val="24"/>
        </w:rPr>
        <w:t>s</w:t>
      </w:r>
      <w:r w:rsidRPr="002931B1">
        <w:rPr>
          <w:i w:val="0"/>
          <w:color w:val="000000" w:themeColor="text1"/>
          <w:sz w:val="24"/>
          <w:szCs w:val="24"/>
          <w:vertAlign w:val="superscript"/>
        </w:rPr>
        <w:t>a</w:t>
      </w:r>
      <w:proofErr w:type="spellEnd"/>
    </w:p>
    <w:tbl>
      <w:tblPr>
        <w:tblW w:w="9343" w:type="dxa"/>
        <w:tblLook w:val="04A0" w:firstRow="1" w:lastRow="0" w:firstColumn="1" w:lastColumn="0" w:noHBand="0" w:noVBand="1"/>
      </w:tblPr>
      <w:tblGrid>
        <w:gridCol w:w="2065"/>
        <w:gridCol w:w="1934"/>
        <w:gridCol w:w="2593"/>
        <w:gridCol w:w="2751"/>
      </w:tblGrid>
      <w:tr w:rsidR="008C6EBE" w:rsidRPr="00455E38" w14:paraId="37419636" w14:textId="77777777" w:rsidTr="00F925E3">
        <w:trPr>
          <w:trHeight w:val="343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0B17E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Sub-region</w:t>
            </w:r>
          </w:p>
        </w:tc>
        <w:tc>
          <w:tcPr>
            <w:tcW w:w="19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36101B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Vineyard</w:t>
            </w:r>
          </w:p>
        </w:tc>
        <w:tc>
          <w:tcPr>
            <w:tcW w:w="53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B3C6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 xml:space="preserve">Fermentations </w:t>
            </w:r>
            <w:r>
              <w:rPr>
                <w:rFonts w:eastAsia="Times New Roman"/>
                <w:color w:val="000000"/>
                <w:lang w:val="en-HK"/>
              </w:rPr>
              <w:t>reaching</w:t>
            </w:r>
            <w:r w:rsidRPr="00455E38">
              <w:rPr>
                <w:rFonts w:eastAsia="Times New Roman"/>
                <w:color w:val="000000"/>
                <w:lang w:val="en-HK"/>
              </w:rPr>
              <w:t xml:space="preserve"> two-thirds sugar depletion</w:t>
            </w:r>
          </w:p>
        </w:tc>
      </w:tr>
      <w:tr w:rsidR="008C6EBE" w:rsidRPr="00455E38" w14:paraId="7DA6E198" w14:textId="77777777" w:rsidTr="00F925E3">
        <w:trPr>
          <w:trHeight w:val="315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C62F1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CA2C6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25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D5D00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2016</w:t>
            </w:r>
          </w:p>
        </w:tc>
        <w:tc>
          <w:tcPr>
            <w:tcW w:w="2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57F06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2017</w:t>
            </w:r>
          </w:p>
        </w:tc>
      </w:tr>
      <w:tr w:rsidR="008C6EBE" w:rsidRPr="00455E38" w14:paraId="6BDDC798" w14:textId="77777777" w:rsidTr="00F925E3">
        <w:trPr>
          <w:trHeight w:val="315"/>
        </w:trPr>
        <w:tc>
          <w:tcPr>
            <w:tcW w:w="2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981F4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Oliver-</w:t>
            </w:r>
            <w:proofErr w:type="spellStart"/>
            <w:r w:rsidRPr="00455E38">
              <w:rPr>
                <w:rFonts w:eastAsia="Times New Roman"/>
                <w:color w:val="000000"/>
              </w:rPr>
              <w:t>Osoyoos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1954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5B06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3/6</w:t>
            </w:r>
            <w:r w:rsidRPr="00455E38">
              <w:rPr>
                <w:rFonts w:eastAsia="Times New Roman"/>
                <w:color w:val="000000"/>
                <w:vertAlign w:val="superscript"/>
                <w:lang w:val="en-HK"/>
              </w:rPr>
              <w:t>b</w:t>
            </w:r>
            <w:r w:rsidRPr="00455E38">
              <w:rPr>
                <w:rFonts w:eastAsia="Times New Roman"/>
                <w:color w:val="000000"/>
                <w:lang w:val="en-HK"/>
              </w:rPr>
              <w:t xml:space="preserve"> (14</w:t>
            </w:r>
            <w:r>
              <w:rPr>
                <w:rFonts w:eastAsia="Times New Roman"/>
                <w:color w:val="000000"/>
                <w:lang w:val="en-HK"/>
              </w:rPr>
              <w:t>3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ECE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3/6 (14</w:t>
            </w:r>
            <w:r>
              <w:rPr>
                <w:rFonts w:eastAsia="Times New Roman"/>
                <w:color w:val="000000"/>
                <w:lang w:val="en-HK"/>
              </w:rPr>
              <w:t>0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</w:tr>
      <w:tr w:rsidR="008C6EBE" w:rsidRPr="00455E38" w14:paraId="5C1468C9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EF9FA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BD1F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4CF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3/6 (1</w:t>
            </w:r>
            <w:r>
              <w:rPr>
                <w:rFonts w:eastAsia="Times New Roman"/>
                <w:color w:val="000000"/>
                <w:lang w:val="en-HK"/>
              </w:rPr>
              <w:t>33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5C08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5/6 (2</w:t>
            </w:r>
            <w:r>
              <w:rPr>
                <w:rFonts w:eastAsia="Times New Roman"/>
                <w:color w:val="000000"/>
                <w:lang w:val="en-HK"/>
              </w:rPr>
              <w:t>36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</w:tr>
      <w:tr w:rsidR="008C6EBE" w:rsidRPr="00455E38" w14:paraId="78B856C1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4C49C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4320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1424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>
              <w:rPr>
                <w:rFonts w:eastAsia="Times New Roman"/>
                <w:color w:val="000000"/>
                <w:lang w:val="en-HK"/>
              </w:rPr>
              <w:t>3</w:t>
            </w:r>
            <w:r w:rsidRPr="00455E38">
              <w:rPr>
                <w:rFonts w:eastAsia="Times New Roman"/>
                <w:color w:val="000000"/>
                <w:lang w:val="en-HK"/>
              </w:rPr>
              <w:t>/6 (</w:t>
            </w:r>
            <w:r>
              <w:rPr>
                <w:rFonts w:eastAsia="Times New Roman"/>
                <w:color w:val="000000"/>
                <w:lang w:val="en-HK"/>
              </w:rPr>
              <w:t>143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8A09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0/6 (0)</w:t>
            </w:r>
          </w:p>
        </w:tc>
      </w:tr>
      <w:tr w:rsidR="008C6EBE" w:rsidRPr="00455E38" w14:paraId="2C550FF2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521FF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62574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7A99B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5/6 (2</w:t>
            </w:r>
            <w:r>
              <w:rPr>
                <w:rFonts w:eastAsia="Times New Roman"/>
                <w:color w:val="000000"/>
                <w:lang w:val="en-HK"/>
              </w:rPr>
              <w:t>38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90AD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4/6 (14</w:t>
            </w:r>
            <w:r>
              <w:rPr>
                <w:rFonts w:eastAsia="Times New Roman"/>
                <w:color w:val="000000"/>
                <w:lang w:val="en-HK"/>
              </w:rPr>
              <w:t>2</w:t>
            </w:r>
            <w:r w:rsidRPr="00455E38">
              <w:rPr>
                <w:rFonts w:eastAsia="Times New Roman"/>
                <w:color w:val="000000"/>
                <w:lang w:val="en-HK"/>
              </w:rPr>
              <w:t>,48)</w:t>
            </w:r>
          </w:p>
        </w:tc>
      </w:tr>
      <w:tr w:rsidR="008C6EBE" w:rsidRPr="00455E38" w14:paraId="0C77B071" w14:textId="77777777" w:rsidTr="00F925E3">
        <w:trPr>
          <w:trHeight w:val="315"/>
        </w:trPr>
        <w:tc>
          <w:tcPr>
            <w:tcW w:w="2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517B3F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proofErr w:type="spellStart"/>
            <w:r w:rsidRPr="00455E38">
              <w:rPr>
                <w:rFonts w:eastAsia="Times New Roman"/>
                <w:color w:val="000000"/>
              </w:rPr>
              <w:t>Naramata</w:t>
            </w:r>
            <w:proofErr w:type="spellEnd"/>
            <w:r w:rsidRPr="00455E38">
              <w:rPr>
                <w:rFonts w:eastAsia="Times New Roman"/>
                <w:color w:val="000000"/>
              </w:rPr>
              <w:t>-Pentict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12E8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FAC9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0/6 (0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ED2C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3/6 (14</w:t>
            </w:r>
            <w:r>
              <w:rPr>
                <w:rFonts w:eastAsia="Times New Roman"/>
                <w:color w:val="000000"/>
                <w:lang w:val="en-HK"/>
              </w:rPr>
              <w:t>2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</w:tr>
      <w:tr w:rsidR="008C6EBE" w:rsidRPr="00455E38" w14:paraId="18EBA161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89167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F8A7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0F83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1/6 (4</w:t>
            </w:r>
            <w:r>
              <w:rPr>
                <w:rFonts w:eastAsia="Times New Roman"/>
                <w:color w:val="000000"/>
                <w:lang w:val="en-HK"/>
              </w:rPr>
              <w:t>1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D31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1/6 (48)</w:t>
            </w:r>
          </w:p>
        </w:tc>
      </w:tr>
      <w:tr w:rsidR="008C6EBE" w:rsidRPr="00455E38" w14:paraId="136A0D77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AD464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C51D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9A2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0/6 (0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C5D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2/6 (9</w:t>
            </w:r>
            <w:r>
              <w:rPr>
                <w:rFonts w:eastAsia="Times New Roman"/>
                <w:color w:val="000000"/>
                <w:lang w:val="en-HK"/>
              </w:rPr>
              <w:t>4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</w:tr>
      <w:tr w:rsidR="008C6EBE" w:rsidRPr="00455E38" w14:paraId="52B5045A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3521D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121B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B0A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>
              <w:rPr>
                <w:rFonts w:eastAsia="Times New Roman"/>
                <w:color w:val="000000"/>
                <w:lang w:val="en-HK"/>
              </w:rPr>
              <w:t>0</w:t>
            </w:r>
            <w:r w:rsidRPr="00455E38">
              <w:rPr>
                <w:rFonts w:eastAsia="Times New Roman"/>
                <w:color w:val="000000"/>
                <w:lang w:val="en-HK"/>
              </w:rPr>
              <w:t>/6 (</w:t>
            </w:r>
            <w:r>
              <w:rPr>
                <w:rFonts w:eastAsia="Times New Roman"/>
                <w:color w:val="000000"/>
                <w:lang w:val="en-HK"/>
              </w:rPr>
              <w:t>0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88A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0/6 (0)</w:t>
            </w:r>
          </w:p>
        </w:tc>
      </w:tr>
      <w:tr w:rsidR="008C6EBE" w:rsidRPr="00455E38" w14:paraId="0FFE1114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4D1F5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74EA3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AA9E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>
              <w:rPr>
                <w:rFonts w:eastAsia="Times New Roman"/>
                <w:color w:val="000000"/>
                <w:lang w:val="en-HK"/>
              </w:rPr>
              <w:t>0</w:t>
            </w:r>
            <w:r w:rsidRPr="00455E38">
              <w:rPr>
                <w:rFonts w:eastAsia="Times New Roman"/>
                <w:color w:val="000000"/>
                <w:lang w:val="en-HK"/>
              </w:rPr>
              <w:t>/6 (</w:t>
            </w:r>
            <w:r>
              <w:rPr>
                <w:rFonts w:eastAsia="Times New Roman"/>
                <w:color w:val="000000"/>
                <w:lang w:val="en-HK"/>
              </w:rPr>
              <w:t>0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3C59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1/6 (0,48)</w:t>
            </w:r>
          </w:p>
        </w:tc>
      </w:tr>
      <w:tr w:rsidR="008C6EBE" w:rsidRPr="00455E38" w14:paraId="2A09A4A3" w14:textId="77777777" w:rsidTr="00F925E3">
        <w:trPr>
          <w:trHeight w:val="315"/>
        </w:trPr>
        <w:tc>
          <w:tcPr>
            <w:tcW w:w="2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E1F194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Kelown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6EEB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F109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6/6 (2</w:t>
            </w:r>
            <w:r>
              <w:rPr>
                <w:rFonts w:eastAsia="Times New Roman"/>
                <w:color w:val="000000"/>
                <w:lang w:val="en-HK"/>
              </w:rPr>
              <w:t>77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9A92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6/6 (2</w:t>
            </w:r>
            <w:r>
              <w:rPr>
                <w:rFonts w:eastAsia="Times New Roman"/>
                <w:color w:val="000000"/>
                <w:lang w:val="en-HK"/>
              </w:rPr>
              <w:t>34</w:t>
            </w:r>
            <w:r w:rsidRPr="00455E38">
              <w:rPr>
                <w:rFonts w:eastAsia="Times New Roman"/>
                <w:color w:val="000000"/>
                <w:lang w:val="en-HK"/>
              </w:rPr>
              <w:t>, 18, 28)</w:t>
            </w:r>
            <w:r w:rsidRPr="005A667A">
              <w:rPr>
                <w:rFonts w:eastAsia="Times New Roman"/>
                <w:color w:val="000000"/>
                <w:vertAlign w:val="superscript"/>
                <w:lang w:val="en-HK"/>
              </w:rPr>
              <w:t>c</w:t>
            </w:r>
          </w:p>
        </w:tc>
      </w:tr>
      <w:tr w:rsidR="008C6EBE" w:rsidRPr="00455E38" w14:paraId="69493D56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DD3A3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E68F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DB0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>
              <w:rPr>
                <w:rFonts w:eastAsia="Times New Roman"/>
                <w:color w:val="000000"/>
                <w:lang w:val="en-HK"/>
              </w:rPr>
              <w:t>5</w:t>
            </w:r>
            <w:r w:rsidRPr="00455E38">
              <w:rPr>
                <w:rFonts w:eastAsia="Times New Roman"/>
                <w:color w:val="000000"/>
                <w:lang w:val="en-HK"/>
              </w:rPr>
              <w:t>/6 (</w:t>
            </w:r>
            <w:r>
              <w:rPr>
                <w:rFonts w:eastAsia="Times New Roman"/>
                <w:color w:val="000000"/>
                <w:lang w:val="en-HK"/>
              </w:rPr>
              <w:t>238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EF4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2/6 (46,50)</w:t>
            </w:r>
          </w:p>
        </w:tc>
      </w:tr>
      <w:tr w:rsidR="008C6EBE" w:rsidRPr="00455E38" w14:paraId="646607E7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2FD03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1DBB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46E7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6/6 (28</w:t>
            </w:r>
            <w:r>
              <w:rPr>
                <w:rFonts w:eastAsia="Times New Roman"/>
                <w:color w:val="000000"/>
                <w:lang w:val="en-HK"/>
              </w:rPr>
              <w:t>4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000E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2/6 (9</w:t>
            </w:r>
            <w:r>
              <w:rPr>
                <w:rFonts w:eastAsia="Times New Roman"/>
                <w:color w:val="000000"/>
                <w:lang w:val="en-HK"/>
              </w:rPr>
              <w:t>4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</w:tr>
      <w:tr w:rsidR="008C6EBE" w:rsidRPr="00455E38" w14:paraId="28131438" w14:textId="77777777" w:rsidTr="00F925E3">
        <w:trPr>
          <w:trHeight w:val="315"/>
        </w:trPr>
        <w:tc>
          <w:tcPr>
            <w:tcW w:w="2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A1B8F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01357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DB00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>
              <w:rPr>
                <w:rFonts w:eastAsia="Times New Roman"/>
                <w:color w:val="000000"/>
                <w:lang w:val="en-HK"/>
              </w:rPr>
              <w:t>1</w:t>
            </w:r>
            <w:r w:rsidRPr="00455E38">
              <w:rPr>
                <w:rFonts w:eastAsia="Times New Roman"/>
                <w:color w:val="000000"/>
                <w:lang w:val="en-HK"/>
              </w:rPr>
              <w:t>/6 (</w:t>
            </w:r>
            <w:r>
              <w:rPr>
                <w:rFonts w:eastAsia="Times New Roman"/>
                <w:color w:val="000000"/>
                <w:lang w:val="en-HK"/>
              </w:rPr>
              <w:t>47</w:t>
            </w:r>
            <w:r w:rsidRPr="00455E38">
              <w:rPr>
                <w:rFonts w:eastAsia="Times New Roman"/>
                <w:color w:val="000000"/>
                <w:lang w:val="en-HK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8C81" w14:textId="77777777" w:rsidR="008C6EBE" w:rsidRPr="00455E38" w:rsidRDefault="008C6EBE" w:rsidP="00F925E3">
            <w:pPr>
              <w:jc w:val="center"/>
              <w:rPr>
                <w:rFonts w:eastAsia="Times New Roman"/>
                <w:color w:val="000000"/>
                <w:lang w:val="en-HK"/>
              </w:rPr>
            </w:pPr>
            <w:r w:rsidRPr="00455E38">
              <w:rPr>
                <w:rFonts w:eastAsia="Times New Roman"/>
                <w:color w:val="000000"/>
                <w:lang w:val="en-HK"/>
              </w:rPr>
              <w:t>0/6 (0)</w:t>
            </w:r>
          </w:p>
        </w:tc>
      </w:tr>
    </w:tbl>
    <w:p w14:paraId="7EFB7CA2" w14:textId="77777777" w:rsidR="008C6EBE" w:rsidRPr="005F6377" w:rsidRDefault="008C6EBE" w:rsidP="008C6EBE">
      <w:pPr>
        <w:rPr>
          <w:sz w:val="20"/>
          <w:szCs w:val="20"/>
        </w:rPr>
      </w:pPr>
      <w:r w:rsidRPr="005F6377">
        <w:rPr>
          <w:sz w:val="20"/>
          <w:szCs w:val="20"/>
          <w:vertAlign w:val="superscript"/>
        </w:rPr>
        <w:t xml:space="preserve">a </w:t>
      </w:r>
      <w:r w:rsidRPr="005F6377">
        <w:rPr>
          <w:sz w:val="20"/>
          <w:szCs w:val="20"/>
        </w:rPr>
        <w:t>Sugar depletion was calculated by weight loss due to CO</w:t>
      </w:r>
      <w:r w:rsidRPr="005F6377">
        <w:rPr>
          <w:sz w:val="20"/>
          <w:szCs w:val="20"/>
          <w:vertAlign w:val="subscript"/>
        </w:rPr>
        <w:t>2</w:t>
      </w:r>
      <w:r w:rsidRPr="005F6377">
        <w:rPr>
          <w:sz w:val="20"/>
          <w:szCs w:val="20"/>
        </w:rPr>
        <w:t xml:space="preserve"> generation. </w:t>
      </w:r>
      <w:proofErr w:type="spellStart"/>
      <w:r w:rsidRPr="005F6377">
        <w:rPr>
          <w:sz w:val="20"/>
          <w:szCs w:val="20"/>
          <w:vertAlign w:val="superscript"/>
        </w:rPr>
        <w:t>b</w:t>
      </w:r>
      <w:r w:rsidRPr="005F6377">
        <w:rPr>
          <w:sz w:val="20"/>
          <w:szCs w:val="20"/>
        </w:rPr>
        <w:t>The</w:t>
      </w:r>
      <w:proofErr w:type="spellEnd"/>
      <w:r w:rsidRPr="005F6377">
        <w:rPr>
          <w:sz w:val="20"/>
          <w:szCs w:val="20"/>
        </w:rPr>
        <w:t xml:space="preserve"> fraction indicates the number of fermentation</w:t>
      </w:r>
      <w:r>
        <w:rPr>
          <w:sz w:val="20"/>
          <w:szCs w:val="20"/>
        </w:rPr>
        <w:t>s</w:t>
      </w:r>
      <w:r w:rsidRPr="005F6377">
        <w:rPr>
          <w:sz w:val="20"/>
          <w:szCs w:val="20"/>
        </w:rPr>
        <w:t xml:space="preserve"> that reached two-thirds sugar de</w:t>
      </w:r>
      <w:r>
        <w:rPr>
          <w:sz w:val="20"/>
          <w:szCs w:val="20"/>
        </w:rPr>
        <w:t>p</w:t>
      </w:r>
      <w:r w:rsidRPr="005F6377">
        <w:rPr>
          <w:sz w:val="20"/>
          <w:szCs w:val="20"/>
        </w:rPr>
        <w:t xml:space="preserve">letion out of the six </w:t>
      </w:r>
      <w:r>
        <w:rPr>
          <w:sz w:val="20"/>
          <w:szCs w:val="20"/>
        </w:rPr>
        <w:t>fermentations</w:t>
      </w:r>
      <w:r w:rsidRPr="005F6377">
        <w:rPr>
          <w:sz w:val="20"/>
          <w:szCs w:val="20"/>
        </w:rPr>
        <w:t xml:space="preserve">. </w:t>
      </w:r>
      <w:proofErr w:type="spellStart"/>
      <w:r w:rsidRPr="005F6377">
        <w:rPr>
          <w:sz w:val="20"/>
          <w:szCs w:val="20"/>
          <w:vertAlign w:val="superscript"/>
        </w:rPr>
        <w:t>c</w:t>
      </w:r>
      <w:r w:rsidRPr="005F6377">
        <w:rPr>
          <w:sz w:val="20"/>
          <w:szCs w:val="20"/>
        </w:rPr>
        <w:t>The</w:t>
      </w:r>
      <w:proofErr w:type="spellEnd"/>
      <w:r w:rsidRPr="005F6377">
        <w:rPr>
          <w:sz w:val="20"/>
          <w:szCs w:val="20"/>
        </w:rPr>
        <w:t xml:space="preserve"> first, second and third number in the parentheses indicate the number of </w:t>
      </w:r>
      <w:r w:rsidRPr="005F6377">
        <w:rPr>
          <w:i/>
          <w:sz w:val="20"/>
          <w:szCs w:val="20"/>
        </w:rPr>
        <w:t>S. cerevisiae</w:t>
      </w:r>
      <w:r w:rsidRPr="005F6377">
        <w:rPr>
          <w:sz w:val="20"/>
          <w:szCs w:val="20"/>
        </w:rPr>
        <w:t xml:space="preserve">, </w:t>
      </w:r>
      <w:r w:rsidRPr="005F6377">
        <w:rPr>
          <w:i/>
          <w:sz w:val="20"/>
          <w:szCs w:val="20"/>
        </w:rPr>
        <w:t xml:space="preserve">S. </w:t>
      </w:r>
      <w:proofErr w:type="spellStart"/>
      <w:r w:rsidRPr="005F6377">
        <w:rPr>
          <w:i/>
          <w:sz w:val="20"/>
          <w:szCs w:val="20"/>
        </w:rPr>
        <w:t>uvarum</w:t>
      </w:r>
      <w:proofErr w:type="spellEnd"/>
      <w:r w:rsidRPr="005F6377">
        <w:rPr>
          <w:sz w:val="20"/>
          <w:szCs w:val="20"/>
        </w:rPr>
        <w:t xml:space="preserve"> and </w:t>
      </w:r>
      <w:r w:rsidRPr="005F6377">
        <w:rPr>
          <w:i/>
          <w:sz w:val="20"/>
          <w:szCs w:val="20"/>
        </w:rPr>
        <w:t>S. paradoxus</w:t>
      </w:r>
      <w:r w:rsidRPr="005F637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lonies </w:t>
      </w:r>
      <w:r w:rsidRPr="005F6377">
        <w:rPr>
          <w:sz w:val="20"/>
          <w:szCs w:val="20"/>
        </w:rPr>
        <w:t>isolated from each vineyard, respectively.</w:t>
      </w:r>
    </w:p>
    <w:p w14:paraId="45E6A3E6" w14:textId="77777777" w:rsidR="00B46216" w:rsidRDefault="008C6EBE">
      <w:bookmarkStart w:id="1" w:name="_GoBack"/>
      <w:bookmarkEnd w:id="1"/>
    </w:p>
    <w:sectPr w:rsidR="00B46216" w:rsidSect="00643F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BE"/>
    <w:rsid w:val="00000587"/>
    <w:rsid w:val="00001CAE"/>
    <w:rsid w:val="000047A0"/>
    <w:rsid w:val="00005882"/>
    <w:rsid w:val="00010D41"/>
    <w:rsid w:val="00011072"/>
    <w:rsid w:val="000113B3"/>
    <w:rsid w:val="00012B9D"/>
    <w:rsid w:val="00016727"/>
    <w:rsid w:val="000207B7"/>
    <w:rsid w:val="00022BF7"/>
    <w:rsid w:val="00023FCC"/>
    <w:rsid w:val="00024C24"/>
    <w:rsid w:val="0002520F"/>
    <w:rsid w:val="00025732"/>
    <w:rsid w:val="00026265"/>
    <w:rsid w:val="00030D16"/>
    <w:rsid w:val="00031670"/>
    <w:rsid w:val="00033AAA"/>
    <w:rsid w:val="00034053"/>
    <w:rsid w:val="0003737C"/>
    <w:rsid w:val="000379D1"/>
    <w:rsid w:val="00040E33"/>
    <w:rsid w:val="0004114A"/>
    <w:rsid w:val="0004489E"/>
    <w:rsid w:val="00045204"/>
    <w:rsid w:val="00045D40"/>
    <w:rsid w:val="00046879"/>
    <w:rsid w:val="00046B4B"/>
    <w:rsid w:val="00046ED7"/>
    <w:rsid w:val="00051618"/>
    <w:rsid w:val="000518C0"/>
    <w:rsid w:val="00051C22"/>
    <w:rsid w:val="00054985"/>
    <w:rsid w:val="00054A9B"/>
    <w:rsid w:val="00062238"/>
    <w:rsid w:val="0006298C"/>
    <w:rsid w:val="00062A97"/>
    <w:rsid w:val="000638CB"/>
    <w:rsid w:val="00063B39"/>
    <w:rsid w:val="000640C0"/>
    <w:rsid w:val="00067266"/>
    <w:rsid w:val="00067FA8"/>
    <w:rsid w:val="00070528"/>
    <w:rsid w:val="00072D08"/>
    <w:rsid w:val="000734C1"/>
    <w:rsid w:val="00074080"/>
    <w:rsid w:val="000744C9"/>
    <w:rsid w:val="00076359"/>
    <w:rsid w:val="00080F0C"/>
    <w:rsid w:val="000810BD"/>
    <w:rsid w:val="00081843"/>
    <w:rsid w:val="000854F1"/>
    <w:rsid w:val="000864BB"/>
    <w:rsid w:val="00087E0D"/>
    <w:rsid w:val="00090618"/>
    <w:rsid w:val="000907D6"/>
    <w:rsid w:val="000910FD"/>
    <w:rsid w:val="00093116"/>
    <w:rsid w:val="00093C41"/>
    <w:rsid w:val="0009452B"/>
    <w:rsid w:val="00095856"/>
    <w:rsid w:val="0009683E"/>
    <w:rsid w:val="00097BB8"/>
    <w:rsid w:val="000A162A"/>
    <w:rsid w:val="000A1916"/>
    <w:rsid w:val="000A4587"/>
    <w:rsid w:val="000A4611"/>
    <w:rsid w:val="000A5153"/>
    <w:rsid w:val="000A7550"/>
    <w:rsid w:val="000B000B"/>
    <w:rsid w:val="000B3A95"/>
    <w:rsid w:val="000B4937"/>
    <w:rsid w:val="000B49FB"/>
    <w:rsid w:val="000B5E54"/>
    <w:rsid w:val="000C08B6"/>
    <w:rsid w:val="000C10CB"/>
    <w:rsid w:val="000C21F2"/>
    <w:rsid w:val="000C299F"/>
    <w:rsid w:val="000C3854"/>
    <w:rsid w:val="000C3BAD"/>
    <w:rsid w:val="000C6813"/>
    <w:rsid w:val="000D186F"/>
    <w:rsid w:val="000D4580"/>
    <w:rsid w:val="000D5EB4"/>
    <w:rsid w:val="000D621A"/>
    <w:rsid w:val="000D70C0"/>
    <w:rsid w:val="000D724F"/>
    <w:rsid w:val="000D7A20"/>
    <w:rsid w:val="000D7E30"/>
    <w:rsid w:val="000E1415"/>
    <w:rsid w:val="000E282B"/>
    <w:rsid w:val="000E5499"/>
    <w:rsid w:val="000E6962"/>
    <w:rsid w:val="000F1FC2"/>
    <w:rsid w:val="000F3E32"/>
    <w:rsid w:val="000F4FEF"/>
    <w:rsid w:val="000F510B"/>
    <w:rsid w:val="00100499"/>
    <w:rsid w:val="001034B0"/>
    <w:rsid w:val="001037BB"/>
    <w:rsid w:val="0010525B"/>
    <w:rsid w:val="0010596E"/>
    <w:rsid w:val="00106BE1"/>
    <w:rsid w:val="00111B5B"/>
    <w:rsid w:val="00112061"/>
    <w:rsid w:val="00112866"/>
    <w:rsid w:val="00114EE7"/>
    <w:rsid w:val="0011728B"/>
    <w:rsid w:val="001212C4"/>
    <w:rsid w:val="001216B8"/>
    <w:rsid w:val="00123A58"/>
    <w:rsid w:val="00125102"/>
    <w:rsid w:val="001269E0"/>
    <w:rsid w:val="00131069"/>
    <w:rsid w:val="001323D4"/>
    <w:rsid w:val="00133B0D"/>
    <w:rsid w:val="00137A2C"/>
    <w:rsid w:val="00140112"/>
    <w:rsid w:val="001418CA"/>
    <w:rsid w:val="00141F06"/>
    <w:rsid w:val="00143A94"/>
    <w:rsid w:val="00144384"/>
    <w:rsid w:val="00144C34"/>
    <w:rsid w:val="00144E10"/>
    <w:rsid w:val="00144F07"/>
    <w:rsid w:val="00145210"/>
    <w:rsid w:val="0014538C"/>
    <w:rsid w:val="0014728E"/>
    <w:rsid w:val="00150E2A"/>
    <w:rsid w:val="001515E5"/>
    <w:rsid w:val="00151E96"/>
    <w:rsid w:val="001530D4"/>
    <w:rsid w:val="00153556"/>
    <w:rsid w:val="00153940"/>
    <w:rsid w:val="00153CD7"/>
    <w:rsid w:val="001547E1"/>
    <w:rsid w:val="001551F4"/>
    <w:rsid w:val="00155F7F"/>
    <w:rsid w:val="001566DF"/>
    <w:rsid w:val="001574B8"/>
    <w:rsid w:val="00164C6B"/>
    <w:rsid w:val="001650D1"/>
    <w:rsid w:val="00165FBC"/>
    <w:rsid w:val="0016636C"/>
    <w:rsid w:val="00166743"/>
    <w:rsid w:val="00166CF1"/>
    <w:rsid w:val="001704B6"/>
    <w:rsid w:val="00171D2D"/>
    <w:rsid w:val="00171DEA"/>
    <w:rsid w:val="00172E21"/>
    <w:rsid w:val="00175A7C"/>
    <w:rsid w:val="00177DBF"/>
    <w:rsid w:val="00180E73"/>
    <w:rsid w:val="00180E8F"/>
    <w:rsid w:val="00183E00"/>
    <w:rsid w:val="00187A76"/>
    <w:rsid w:val="00190348"/>
    <w:rsid w:val="00192184"/>
    <w:rsid w:val="00192555"/>
    <w:rsid w:val="00192855"/>
    <w:rsid w:val="0019461D"/>
    <w:rsid w:val="0019518E"/>
    <w:rsid w:val="00196056"/>
    <w:rsid w:val="001970EA"/>
    <w:rsid w:val="001A0D27"/>
    <w:rsid w:val="001A1AC2"/>
    <w:rsid w:val="001A2FE8"/>
    <w:rsid w:val="001A3E4A"/>
    <w:rsid w:val="001A4724"/>
    <w:rsid w:val="001A5EA9"/>
    <w:rsid w:val="001B0650"/>
    <w:rsid w:val="001B186E"/>
    <w:rsid w:val="001B374B"/>
    <w:rsid w:val="001B4886"/>
    <w:rsid w:val="001B5E42"/>
    <w:rsid w:val="001B6AA0"/>
    <w:rsid w:val="001B72C2"/>
    <w:rsid w:val="001C0C62"/>
    <w:rsid w:val="001C114B"/>
    <w:rsid w:val="001C1225"/>
    <w:rsid w:val="001C13ED"/>
    <w:rsid w:val="001C1A09"/>
    <w:rsid w:val="001C2B66"/>
    <w:rsid w:val="001C2DD9"/>
    <w:rsid w:val="001C4061"/>
    <w:rsid w:val="001C55B4"/>
    <w:rsid w:val="001C7014"/>
    <w:rsid w:val="001C751E"/>
    <w:rsid w:val="001D0641"/>
    <w:rsid w:val="001D0A9D"/>
    <w:rsid w:val="001D1245"/>
    <w:rsid w:val="001D46F3"/>
    <w:rsid w:val="001D4802"/>
    <w:rsid w:val="001D66CA"/>
    <w:rsid w:val="001E0971"/>
    <w:rsid w:val="001E1FEC"/>
    <w:rsid w:val="001E397B"/>
    <w:rsid w:val="001E4FFF"/>
    <w:rsid w:val="001E736D"/>
    <w:rsid w:val="001E7810"/>
    <w:rsid w:val="001F0591"/>
    <w:rsid w:val="001F0F76"/>
    <w:rsid w:val="001F3F36"/>
    <w:rsid w:val="00204073"/>
    <w:rsid w:val="002116B9"/>
    <w:rsid w:val="0021245C"/>
    <w:rsid w:val="00213D85"/>
    <w:rsid w:val="00216647"/>
    <w:rsid w:val="00216A30"/>
    <w:rsid w:val="00222462"/>
    <w:rsid w:val="00222CB4"/>
    <w:rsid w:val="00223B71"/>
    <w:rsid w:val="00224143"/>
    <w:rsid w:val="002249AB"/>
    <w:rsid w:val="00225165"/>
    <w:rsid w:val="00225DF9"/>
    <w:rsid w:val="00226163"/>
    <w:rsid w:val="0023052A"/>
    <w:rsid w:val="002311F2"/>
    <w:rsid w:val="00233444"/>
    <w:rsid w:val="00234BAB"/>
    <w:rsid w:val="002354EB"/>
    <w:rsid w:val="0023576F"/>
    <w:rsid w:val="00235EFC"/>
    <w:rsid w:val="0023665E"/>
    <w:rsid w:val="00237F9F"/>
    <w:rsid w:val="00237FD7"/>
    <w:rsid w:val="002403D3"/>
    <w:rsid w:val="00241CE2"/>
    <w:rsid w:val="002430EF"/>
    <w:rsid w:val="00246C13"/>
    <w:rsid w:val="002504B2"/>
    <w:rsid w:val="0025090C"/>
    <w:rsid w:val="00251700"/>
    <w:rsid w:val="00252C17"/>
    <w:rsid w:val="0025318A"/>
    <w:rsid w:val="00253B12"/>
    <w:rsid w:val="00254C48"/>
    <w:rsid w:val="00256009"/>
    <w:rsid w:val="00256DE0"/>
    <w:rsid w:val="00260080"/>
    <w:rsid w:val="002601FE"/>
    <w:rsid w:val="00260CC8"/>
    <w:rsid w:val="00261224"/>
    <w:rsid w:val="00266075"/>
    <w:rsid w:val="00266439"/>
    <w:rsid w:val="00266596"/>
    <w:rsid w:val="0026664B"/>
    <w:rsid w:val="00270104"/>
    <w:rsid w:val="00272533"/>
    <w:rsid w:val="00272F12"/>
    <w:rsid w:val="002758A6"/>
    <w:rsid w:val="00277004"/>
    <w:rsid w:val="0027794E"/>
    <w:rsid w:val="002801C9"/>
    <w:rsid w:val="00280A7A"/>
    <w:rsid w:val="00282EC9"/>
    <w:rsid w:val="00282F13"/>
    <w:rsid w:val="00284E8C"/>
    <w:rsid w:val="00285D45"/>
    <w:rsid w:val="00286AC0"/>
    <w:rsid w:val="00287704"/>
    <w:rsid w:val="00292980"/>
    <w:rsid w:val="00292BF7"/>
    <w:rsid w:val="002932F1"/>
    <w:rsid w:val="00293A14"/>
    <w:rsid w:val="00295A53"/>
    <w:rsid w:val="00296620"/>
    <w:rsid w:val="00296F88"/>
    <w:rsid w:val="002A3D12"/>
    <w:rsid w:val="002A6051"/>
    <w:rsid w:val="002A7AEB"/>
    <w:rsid w:val="002B0B8A"/>
    <w:rsid w:val="002B13A5"/>
    <w:rsid w:val="002B184D"/>
    <w:rsid w:val="002B24FD"/>
    <w:rsid w:val="002B37AA"/>
    <w:rsid w:val="002B439E"/>
    <w:rsid w:val="002B5268"/>
    <w:rsid w:val="002C0AE8"/>
    <w:rsid w:val="002C130D"/>
    <w:rsid w:val="002C1569"/>
    <w:rsid w:val="002C1AD8"/>
    <w:rsid w:val="002C2061"/>
    <w:rsid w:val="002C25A6"/>
    <w:rsid w:val="002C470F"/>
    <w:rsid w:val="002C4DC8"/>
    <w:rsid w:val="002C59A0"/>
    <w:rsid w:val="002C6A58"/>
    <w:rsid w:val="002C6E74"/>
    <w:rsid w:val="002C78C9"/>
    <w:rsid w:val="002C7D99"/>
    <w:rsid w:val="002D03D6"/>
    <w:rsid w:val="002D1AC2"/>
    <w:rsid w:val="002D369D"/>
    <w:rsid w:val="002D450C"/>
    <w:rsid w:val="002D6730"/>
    <w:rsid w:val="002D7370"/>
    <w:rsid w:val="002E0952"/>
    <w:rsid w:val="002E3640"/>
    <w:rsid w:val="002E3B27"/>
    <w:rsid w:val="002E3E5E"/>
    <w:rsid w:val="002E4062"/>
    <w:rsid w:val="002E4FE1"/>
    <w:rsid w:val="002E6155"/>
    <w:rsid w:val="002E61D5"/>
    <w:rsid w:val="002E6CE0"/>
    <w:rsid w:val="002F056D"/>
    <w:rsid w:val="002F05ED"/>
    <w:rsid w:val="002F09E4"/>
    <w:rsid w:val="002F165D"/>
    <w:rsid w:val="002F32FD"/>
    <w:rsid w:val="002F4BD4"/>
    <w:rsid w:val="002F638E"/>
    <w:rsid w:val="002F6E68"/>
    <w:rsid w:val="002F6F8C"/>
    <w:rsid w:val="003010FA"/>
    <w:rsid w:val="00303224"/>
    <w:rsid w:val="0030324B"/>
    <w:rsid w:val="0030343A"/>
    <w:rsid w:val="003037DE"/>
    <w:rsid w:val="00304D99"/>
    <w:rsid w:val="00305FAF"/>
    <w:rsid w:val="00311DC8"/>
    <w:rsid w:val="003130AC"/>
    <w:rsid w:val="003147A4"/>
    <w:rsid w:val="0031482C"/>
    <w:rsid w:val="003176B3"/>
    <w:rsid w:val="00320B19"/>
    <w:rsid w:val="003211DF"/>
    <w:rsid w:val="00322B5C"/>
    <w:rsid w:val="00324366"/>
    <w:rsid w:val="003252E7"/>
    <w:rsid w:val="003253DF"/>
    <w:rsid w:val="003257F5"/>
    <w:rsid w:val="003265D9"/>
    <w:rsid w:val="003266B0"/>
    <w:rsid w:val="003269AA"/>
    <w:rsid w:val="00333183"/>
    <w:rsid w:val="00333B74"/>
    <w:rsid w:val="003344F2"/>
    <w:rsid w:val="003356C6"/>
    <w:rsid w:val="00337140"/>
    <w:rsid w:val="003420E4"/>
    <w:rsid w:val="00342134"/>
    <w:rsid w:val="00342235"/>
    <w:rsid w:val="00342470"/>
    <w:rsid w:val="00343366"/>
    <w:rsid w:val="00343570"/>
    <w:rsid w:val="00343878"/>
    <w:rsid w:val="00351EFF"/>
    <w:rsid w:val="00353807"/>
    <w:rsid w:val="00355B07"/>
    <w:rsid w:val="0035609A"/>
    <w:rsid w:val="0035708F"/>
    <w:rsid w:val="003624C4"/>
    <w:rsid w:val="003631EC"/>
    <w:rsid w:val="00365926"/>
    <w:rsid w:val="00365FF8"/>
    <w:rsid w:val="00366004"/>
    <w:rsid w:val="00366200"/>
    <w:rsid w:val="00366918"/>
    <w:rsid w:val="0036770D"/>
    <w:rsid w:val="00367F3F"/>
    <w:rsid w:val="00370124"/>
    <w:rsid w:val="003715AC"/>
    <w:rsid w:val="00371A83"/>
    <w:rsid w:val="00374997"/>
    <w:rsid w:val="00375238"/>
    <w:rsid w:val="00377BDA"/>
    <w:rsid w:val="0038000D"/>
    <w:rsid w:val="003810E1"/>
    <w:rsid w:val="00381BFF"/>
    <w:rsid w:val="003827AB"/>
    <w:rsid w:val="00384687"/>
    <w:rsid w:val="003863BB"/>
    <w:rsid w:val="00390101"/>
    <w:rsid w:val="00390CC5"/>
    <w:rsid w:val="00391D11"/>
    <w:rsid w:val="00392279"/>
    <w:rsid w:val="00392944"/>
    <w:rsid w:val="00392B4C"/>
    <w:rsid w:val="00394124"/>
    <w:rsid w:val="00394A0B"/>
    <w:rsid w:val="0039767F"/>
    <w:rsid w:val="003A0735"/>
    <w:rsid w:val="003A102A"/>
    <w:rsid w:val="003A19FE"/>
    <w:rsid w:val="003A20B7"/>
    <w:rsid w:val="003A2840"/>
    <w:rsid w:val="003A3B1C"/>
    <w:rsid w:val="003A3CD0"/>
    <w:rsid w:val="003A3D45"/>
    <w:rsid w:val="003A429B"/>
    <w:rsid w:val="003A4D7B"/>
    <w:rsid w:val="003A5D2F"/>
    <w:rsid w:val="003A797F"/>
    <w:rsid w:val="003B0E2B"/>
    <w:rsid w:val="003B5E3A"/>
    <w:rsid w:val="003B6C92"/>
    <w:rsid w:val="003B733A"/>
    <w:rsid w:val="003C1D29"/>
    <w:rsid w:val="003C44F1"/>
    <w:rsid w:val="003C5FF9"/>
    <w:rsid w:val="003C6067"/>
    <w:rsid w:val="003C7166"/>
    <w:rsid w:val="003C7BC1"/>
    <w:rsid w:val="003D0040"/>
    <w:rsid w:val="003D134B"/>
    <w:rsid w:val="003D3F20"/>
    <w:rsid w:val="003D4B8A"/>
    <w:rsid w:val="003D4E94"/>
    <w:rsid w:val="003D6D5D"/>
    <w:rsid w:val="003D7A5E"/>
    <w:rsid w:val="003D7E56"/>
    <w:rsid w:val="003E0E5D"/>
    <w:rsid w:val="003E0F14"/>
    <w:rsid w:val="003E1857"/>
    <w:rsid w:val="003E2024"/>
    <w:rsid w:val="003E218F"/>
    <w:rsid w:val="003E2B2F"/>
    <w:rsid w:val="003E2DF4"/>
    <w:rsid w:val="003E5C24"/>
    <w:rsid w:val="003E5FA8"/>
    <w:rsid w:val="003F1868"/>
    <w:rsid w:val="003F1F05"/>
    <w:rsid w:val="003F1F36"/>
    <w:rsid w:val="003F398C"/>
    <w:rsid w:val="003F3BC4"/>
    <w:rsid w:val="003F6261"/>
    <w:rsid w:val="00400EAA"/>
    <w:rsid w:val="004037DE"/>
    <w:rsid w:val="00404FFF"/>
    <w:rsid w:val="00405134"/>
    <w:rsid w:val="004114E3"/>
    <w:rsid w:val="00411DEA"/>
    <w:rsid w:val="00412362"/>
    <w:rsid w:val="004128C0"/>
    <w:rsid w:val="00413A73"/>
    <w:rsid w:val="0041432B"/>
    <w:rsid w:val="0042019B"/>
    <w:rsid w:val="004201DB"/>
    <w:rsid w:val="004205C4"/>
    <w:rsid w:val="004207F3"/>
    <w:rsid w:val="00422743"/>
    <w:rsid w:val="00424794"/>
    <w:rsid w:val="0042580C"/>
    <w:rsid w:val="0042590A"/>
    <w:rsid w:val="004262C7"/>
    <w:rsid w:val="00432AE7"/>
    <w:rsid w:val="00434AA2"/>
    <w:rsid w:val="00434AFA"/>
    <w:rsid w:val="004352DA"/>
    <w:rsid w:val="00435A9F"/>
    <w:rsid w:val="00437714"/>
    <w:rsid w:val="0043771D"/>
    <w:rsid w:val="00440660"/>
    <w:rsid w:val="00441825"/>
    <w:rsid w:val="00441DA2"/>
    <w:rsid w:val="004428AB"/>
    <w:rsid w:val="0044313C"/>
    <w:rsid w:val="00444DA5"/>
    <w:rsid w:val="00446CF4"/>
    <w:rsid w:val="004471D4"/>
    <w:rsid w:val="00452C20"/>
    <w:rsid w:val="004544BF"/>
    <w:rsid w:val="00456579"/>
    <w:rsid w:val="00460357"/>
    <w:rsid w:val="00460E52"/>
    <w:rsid w:val="00460F47"/>
    <w:rsid w:val="00461679"/>
    <w:rsid w:val="00470324"/>
    <w:rsid w:val="004713B4"/>
    <w:rsid w:val="004715B4"/>
    <w:rsid w:val="004720B4"/>
    <w:rsid w:val="00472305"/>
    <w:rsid w:val="00472500"/>
    <w:rsid w:val="004733D2"/>
    <w:rsid w:val="0047343D"/>
    <w:rsid w:val="00473FDC"/>
    <w:rsid w:val="0047427F"/>
    <w:rsid w:val="00474BB9"/>
    <w:rsid w:val="004810CE"/>
    <w:rsid w:val="00481D0C"/>
    <w:rsid w:val="004829C4"/>
    <w:rsid w:val="00482A7A"/>
    <w:rsid w:val="004845EE"/>
    <w:rsid w:val="00484C13"/>
    <w:rsid w:val="00485524"/>
    <w:rsid w:val="00485E89"/>
    <w:rsid w:val="004872F4"/>
    <w:rsid w:val="0049034B"/>
    <w:rsid w:val="004929E1"/>
    <w:rsid w:val="00492A7A"/>
    <w:rsid w:val="004930D5"/>
    <w:rsid w:val="00494BD3"/>
    <w:rsid w:val="00494C3B"/>
    <w:rsid w:val="00495B64"/>
    <w:rsid w:val="00495E7F"/>
    <w:rsid w:val="004970D4"/>
    <w:rsid w:val="004A0060"/>
    <w:rsid w:val="004A02B3"/>
    <w:rsid w:val="004A1CFD"/>
    <w:rsid w:val="004A2C7F"/>
    <w:rsid w:val="004A2CCB"/>
    <w:rsid w:val="004A64D8"/>
    <w:rsid w:val="004A6EC3"/>
    <w:rsid w:val="004B2AD0"/>
    <w:rsid w:val="004B360E"/>
    <w:rsid w:val="004B50FB"/>
    <w:rsid w:val="004B5228"/>
    <w:rsid w:val="004B74A0"/>
    <w:rsid w:val="004C154E"/>
    <w:rsid w:val="004C1866"/>
    <w:rsid w:val="004C1BCA"/>
    <w:rsid w:val="004C28A2"/>
    <w:rsid w:val="004C42E2"/>
    <w:rsid w:val="004C4B33"/>
    <w:rsid w:val="004C55D3"/>
    <w:rsid w:val="004C57B3"/>
    <w:rsid w:val="004C5F1F"/>
    <w:rsid w:val="004C69F9"/>
    <w:rsid w:val="004D3D85"/>
    <w:rsid w:val="004D6D39"/>
    <w:rsid w:val="004D7E6C"/>
    <w:rsid w:val="004D7F0F"/>
    <w:rsid w:val="004E1AFD"/>
    <w:rsid w:val="004E3373"/>
    <w:rsid w:val="004E3D99"/>
    <w:rsid w:val="004E5478"/>
    <w:rsid w:val="004E56B7"/>
    <w:rsid w:val="004E7371"/>
    <w:rsid w:val="004F0013"/>
    <w:rsid w:val="004F00D5"/>
    <w:rsid w:val="004F0B75"/>
    <w:rsid w:val="004F0E1E"/>
    <w:rsid w:val="004F2EDF"/>
    <w:rsid w:val="004F3210"/>
    <w:rsid w:val="004F349A"/>
    <w:rsid w:val="004F373B"/>
    <w:rsid w:val="004F3D26"/>
    <w:rsid w:val="004F54F2"/>
    <w:rsid w:val="004F6353"/>
    <w:rsid w:val="004F763A"/>
    <w:rsid w:val="005026EA"/>
    <w:rsid w:val="0050453E"/>
    <w:rsid w:val="00504EF5"/>
    <w:rsid w:val="005071B0"/>
    <w:rsid w:val="005071DE"/>
    <w:rsid w:val="00510297"/>
    <w:rsid w:val="005109E6"/>
    <w:rsid w:val="005117ED"/>
    <w:rsid w:val="005121BC"/>
    <w:rsid w:val="00512855"/>
    <w:rsid w:val="0051289A"/>
    <w:rsid w:val="00513E4C"/>
    <w:rsid w:val="005141AB"/>
    <w:rsid w:val="00517542"/>
    <w:rsid w:val="00520691"/>
    <w:rsid w:val="005217E9"/>
    <w:rsid w:val="005233D3"/>
    <w:rsid w:val="00523A02"/>
    <w:rsid w:val="005256A8"/>
    <w:rsid w:val="00527559"/>
    <w:rsid w:val="00527853"/>
    <w:rsid w:val="00527FF0"/>
    <w:rsid w:val="005308D0"/>
    <w:rsid w:val="00532FBA"/>
    <w:rsid w:val="00533F6C"/>
    <w:rsid w:val="00533FD9"/>
    <w:rsid w:val="0053476C"/>
    <w:rsid w:val="00535435"/>
    <w:rsid w:val="0053664B"/>
    <w:rsid w:val="00536756"/>
    <w:rsid w:val="00537BD1"/>
    <w:rsid w:val="00541A55"/>
    <w:rsid w:val="00541AD2"/>
    <w:rsid w:val="00541D6E"/>
    <w:rsid w:val="005423C3"/>
    <w:rsid w:val="00544C36"/>
    <w:rsid w:val="00546C72"/>
    <w:rsid w:val="00546DE3"/>
    <w:rsid w:val="005501C5"/>
    <w:rsid w:val="00550E85"/>
    <w:rsid w:val="00551A5A"/>
    <w:rsid w:val="00551D90"/>
    <w:rsid w:val="005520D3"/>
    <w:rsid w:val="00552544"/>
    <w:rsid w:val="0055304C"/>
    <w:rsid w:val="005539F3"/>
    <w:rsid w:val="00554279"/>
    <w:rsid w:val="005542D9"/>
    <w:rsid w:val="00554CC7"/>
    <w:rsid w:val="00557FEF"/>
    <w:rsid w:val="00560B9C"/>
    <w:rsid w:val="005610FA"/>
    <w:rsid w:val="005613A9"/>
    <w:rsid w:val="005615DA"/>
    <w:rsid w:val="0056313B"/>
    <w:rsid w:val="00563AEE"/>
    <w:rsid w:val="00564C71"/>
    <w:rsid w:val="00565642"/>
    <w:rsid w:val="00567C78"/>
    <w:rsid w:val="0057048E"/>
    <w:rsid w:val="00570E59"/>
    <w:rsid w:val="005712B2"/>
    <w:rsid w:val="00572A37"/>
    <w:rsid w:val="00572ECC"/>
    <w:rsid w:val="005746ED"/>
    <w:rsid w:val="00574B04"/>
    <w:rsid w:val="005765E2"/>
    <w:rsid w:val="005772A4"/>
    <w:rsid w:val="00580AA1"/>
    <w:rsid w:val="00581A21"/>
    <w:rsid w:val="005825B3"/>
    <w:rsid w:val="00584BA8"/>
    <w:rsid w:val="00584E7B"/>
    <w:rsid w:val="00585B71"/>
    <w:rsid w:val="00587879"/>
    <w:rsid w:val="00591563"/>
    <w:rsid w:val="00594D03"/>
    <w:rsid w:val="00595CAD"/>
    <w:rsid w:val="00597C22"/>
    <w:rsid w:val="005A04F5"/>
    <w:rsid w:val="005A13F8"/>
    <w:rsid w:val="005A2507"/>
    <w:rsid w:val="005A32F5"/>
    <w:rsid w:val="005A39E2"/>
    <w:rsid w:val="005A459D"/>
    <w:rsid w:val="005A4C44"/>
    <w:rsid w:val="005A528C"/>
    <w:rsid w:val="005A53C7"/>
    <w:rsid w:val="005A7C50"/>
    <w:rsid w:val="005A7DE8"/>
    <w:rsid w:val="005B0573"/>
    <w:rsid w:val="005B1A43"/>
    <w:rsid w:val="005B39FD"/>
    <w:rsid w:val="005B4230"/>
    <w:rsid w:val="005B49DF"/>
    <w:rsid w:val="005B4AAB"/>
    <w:rsid w:val="005B5ADD"/>
    <w:rsid w:val="005B6A8E"/>
    <w:rsid w:val="005B6E62"/>
    <w:rsid w:val="005B7203"/>
    <w:rsid w:val="005B765A"/>
    <w:rsid w:val="005B7DA7"/>
    <w:rsid w:val="005C116C"/>
    <w:rsid w:val="005C11E6"/>
    <w:rsid w:val="005C26E3"/>
    <w:rsid w:val="005C2DD9"/>
    <w:rsid w:val="005C39DE"/>
    <w:rsid w:val="005C3BEC"/>
    <w:rsid w:val="005C3D02"/>
    <w:rsid w:val="005C46B8"/>
    <w:rsid w:val="005C7D54"/>
    <w:rsid w:val="005D0906"/>
    <w:rsid w:val="005D2303"/>
    <w:rsid w:val="005D2A18"/>
    <w:rsid w:val="005D5B75"/>
    <w:rsid w:val="005D7CA7"/>
    <w:rsid w:val="005E00D5"/>
    <w:rsid w:val="005E1066"/>
    <w:rsid w:val="005E2C31"/>
    <w:rsid w:val="005E509E"/>
    <w:rsid w:val="005E5167"/>
    <w:rsid w:val="005E731B"/>
    <w:rsid w:val="005E76CC"/>
    <w:rsid w:val="005F08C1"/>
    <w:rsid w:val="005F24F5"/>
    <w:rsid w:val="006007F3"/>
    <w:rsid w:val="00600C0A"/>
    <w:rsid w:val="00600F4E"/>
    <w:rsid w:val="00601AC1"/>
    <w:rsid w:val="006026D8"/>
    <w:rsid w:val="00602C90"/>
    <w:rsid w:val="00605D8F"/>
    <w:rsid w:val="0060634D"/>
    <w:rsid w:val="006063AE"/>
    <w:rsid w:val="00606860"/>
    <w:rsid w:val="0061036F"/>
    <w:rsid w:val="0061044F"/>
    <w:rsid w:val="006104F9"/>
    <w:rsid w:val="00612EA0"/>
    <w:rsid w:val="0061309D"/>
    <w:rsid w:val="006132D0"/>
    <w:rsid w:val="00613FDC"/>
    <w:rsid w:val="006143A1"/>
    <w:rsid w:val="0061611B"/>
    <w:rsid w:val="0061721B"/>
    <w:rsid w:val="00617299"/>
    <w:rsid w:val="006174AE"/>
    <w:rsid w:val="00617511"/>
    <w:rsid w:val="00617AC6"/>
    <w:rsid w:val="00622290"/>
    <w:rsid w:val="00622758"/>
    <w:rsid w:val="00623B82"/>
    <w:rsid w:val="00624D35"/>
    <w:rsid w:val="006326A0"/>
    <w:rsid w:val="00633699"/>
    <w:rsid w:val="00637189"/>
    <w:rsid w:val="00640A47"/>
    <w:rsid w:val="00641082"/>
    <w:rsid w:val="006411B7"/>
    <w:rsid w:val="00643F12"/>
    <w:rsid w:val="006443E6"/>
    <w:rsid w:val="00644BDF"/>
    <w:rsid w:val="006476BC"/>
    <w:rsid w:val="00647DF5"/>
    <w:rsid w:val="00647E92"/>
    <w:rsid w:val="0065094B"/>
    <w:rsid w:val="006519AD"/>
    <w:rsid w:val="00652265"/>
    <w:rsid w:val="0065725C"/>
    <w:rsid w:val="00657BD6"/>
    <w:rsid w:val="0066046A"/>
    <w:rsid w:val="00660A8F"/>
    <w:rsid w:val="00660AEB"/>
    <w:rsid w:val="006631C7"/>
    <w:rsid w:val="00663B4A"/>
    <w:rsid w:val="00666F25"/>
    <w:rsid w:val="00670F2B"/>
    <w:rsid w:val="0067102E"/>
    <w:rsid w:val="006712CA"/>
    <w:rsid w:val="006714DE"/>
    <w:rsid w:val="00671838"/>
    <w:rsid w:val="00671863"/>
    <w:rsid w:val="0067210C"/>
    <w:rsid w:val="00672367"/>
    <w:rsid w:val="006807ED"/>
    <w:rsid w:val="0068121B"/>
    <w:rsid w:val="0068183F"/>
    <w:rsid w:val="00682A11"/>
    <w:rsid w:val="00683044"/>
    <w:rsid w:val="00684D5C"/>
    <w:rsid w:val="00685141"/>
    <w:rsid w:val="00685AF1"/>
    <w:rsid w:val="00686C9D"/>
    <w:rsid w:val="00690149"/>
    <w:rsid w:val="00690177"/>
    <w:rsid w:val="0069283E"/>
    <w:rsid w:val="00692D84"/>
    <w:rsid w:val="00693477"/>
    <w:rsid w:val="00695283"/>
    <w:rsid w:val="00695EAB"/>
    <w:rsid w:val="006960F0"/>
    <w:rsid w:val="006A300E"/>
    <w:rsid w:val="006A3085"/>
    <w:rsid w:val="006A53FE"/>
    <w:rsid w:val="006B01DB"/>
    <w:rsid w:val="006B0EF6"/>
    <w:rsid w:val="006B2547"/>
    <w:rsid w:val="006B4AFA"/>
    <w:rsid w:val="006B5633"/>
    <w:rsid w:val="006B6952"/>
    <w:rsid w:val="006B6D48"/>
    <w:rsid w:val="006B7063"/>
    <w:rsid w:val="006C0D68"/>
    <w:rsid w:val="006C1845"/>
    <w:rsid w:val="006C3991"/>
    <w:rsid w:val="006C575D"/>
    <w:rsid w:val="006D0061"/>
    <w:rsid w:val="006D0AA8"/>
    <w:rsid w:val="006D0D0E"/>
    <w:rsid w:val="006D1201"/>
    <w:rsid w:val="006D2082"/>
    <w:rsid w:val="006D27F9"/>
    <w:rsid w:val="006D3EE7"/>
    <w:rsid w:val="006D4479"/>
    <w:rsid w:val="006D4BF1"/>
    <w:rsid w:val="006D5CE6"/>
    <w:rsid w:val="006D7747"/>
    <w:rsid w:val="006E03ED"/>
    <w:rsid w:val="006E09B2"/>
    <w:rsid w:val="006E14ED"/>
    <w:rsid w:val="006E2A09"/>
    <w:rsid w:val="006E2A0F"/>
    <w:rsid w:val="006E333F"/>
    <w:rsid w:val="006E36D3"/>
    <w:rsid w:val="006E3AD1"/>
    <w:rsid w:val="006E4720"/>
    <w:rsid w:val="006E6E09"/>
    <w:rsid w:val="006E7634"/>
    <w:rsid w:val="006E76E5"/>
    <w:rsid w:val="006E7F24"/>
    <w:rsid w:val="006F1639"/>
    <w:rsid w:val="006F6509"/>
    <w:rsid w:val="006F6A2E"/>
    <w:rsid w:val="006F6CC5"/>
    <w:rsid w:val="006F7193"/>
    <w:rsid w:val="007030C3"/>
    <w:rsid w:val="00705B62"/>
    <w:rsid w:val="0070610E"/>
    <w:rsid w:val="00706F61"/>
    <w:rsid w:val="00707994"/>
    <w:rsid w:val="00710AA2"/>
    <w:rsid w:val="00711E8B"/>
    <w:rsid w:val="00712A55"/>
    <w:rsid w:val="00714207"/>
    <w:rsid w:val="007143E0"/>
    <w:rsid w:val="00714FF8"/>
    <w:rsid w:val="00715DC2"/>
    <w:rsid w:val="0072295D"/>
    <w:rsid w:val="007234BB"/>
    <w:rsid w:val="007249C0"/>
    <w:rsid w:val="00724AB7"/>
    <w:rsid w:val="00727311"/>
    <w:rsid w:val="0073121C"/>
    <w:rsid w:val="00731963"/>
    <w:rsid w:val="007326F9"/>
    <w:rsid w:val="007340AB"/>
    <w:rsid w:val="0073595D"/>
    <w:rsid w:val="00735B2D"/>
    <w:rsid w:val="00736A36"/>
    <w:rsid w:val="0073713E"/>
    <w:rsid w:val="00737BA4"/>
    <w:rsid w:val="00741AAB"/>
    <w:rsid w:val="0074263F"/>
    <w:rsid w:val="007458E1"/>
    <w:rsid w:val="00745C63"/>
    <w:rsid w:val="00747C72"/>
    <w:rsid w:val="007503E4"/>
    <w:rsid w:val="00750CCA"/>
    <w:rsid w:val="00751646"/>
    <w:rsid w:val="00752716"/>
    <w:rsid w:val="00756E94"/>
    <w:rsid w:val="00757D06"/>
    <w:rsid w:val="00760E75"/>
    <w:rsid w:val="0076271F"/>
    <w:rsid w:val="00762975"/>
    <w:rsid w:val="00764EEE"/>
    <w:rsid w:val="00764F75"/>
    <w:rsid w:val="00765E2E"/>
    <w:rsid w:val="00767D3B"/>
    <w:rsid w:val="007710A8"/>
    <w:rsid w:val="007721E2"/>
    <w:rsid w:val="007735F6"/>
    <w:rsid w:val="0077366C"/>
    <w:rsid w:val="007737C4"/>
    <w:rsid w:val="0077550F"/>
    <w:rsid w:val="0077683F"/>
    <w:rsid w:val="00777954"/>
    <w:rsid w:val="00780797"/>
    <w:rsid w:val="00781DC7"/>
    <w:rsid w:val="00782121"/>
    <w:rsid w:val="007852DE"/>
    <w:rsid w:val="0078583F"/>
    <w:rsid w:val="00786AB7"/>
    <w:rsid w:val="00786EEB"/>
    <w:rsid w:val="00790379"/>
    <w:rsid w:val="00794082"/>
    <w:rsid w:val="007960B1"/>
    <w:rsid w:val="0079733B"/>
    <w:rsid w:val="00797C21"/>
    <w:rsid w:val="007A13FC"/>
    <w:rsid w:val="007A3C31"/>
    <w:rsid w:val="007A41A7"/>
    <w:rsid w:val="007A474A"/>
    <w:rsid w:val="007A7BD0"/>
    <w:rsid w:val="007B1F05"/>
    <w:rsid w:val="007B27F1"/>
    <w:rsid w:val="007B3BCD"/>
    <w:rsid w:val="007B783B"/>
    <w:rsid w:val="007C18A0"/>
    <w:rsid w:val="007C1DAE"/>
    <w:rsid w:val="007C2B9A"/>
    <w:rsid w:val="007C3293"/>
    <w:rsid w:val="007C32D4"/>
    <w:rsid w:val="007C37A3"/>
    <w:rsid w:val="007C424B"/>
    <w:rsid w:val="007C4E6E"/>
    <w:rsid w:val="007C6899"/>
    <w:rsid w:val="007C68AF"/>
    <w:rsid w:val="007C6EC7"/>
    <w:rsid w:val="007D07AE"/>
    <w:rsid w:val="007D22A5"/>
    <w:rsid w:val="007D3A24"/>
    <w:rsid w:val="007D3A2E"/>
    <w:rsid w:val="007D3DB6"/>
    <w:rsid w:val="007D53BF"/>
    <w:rsid w:val="007D714D"/>
    <w:rsid w:val="007E0953"/>
    <w:rsid w:val="007E1819"/>
    <w:rsid w:val="007E1E37"/>
    <w:rsid w:val="007E2A22"/>
    <w:rsid w:val="007E3B6B"/>
    <w:rsid w:val="007E58B4"/>
    <w:rsid w:val="007F1138"/>
    <w:rsid w:val="007F2362"/>
    <w:rsid w:val="007F2CEA"/>
    <w:rsid w:val="007F3446"/>
    <w:rsid w:val="007F4076"/>
    <w:rsid w:val="007F58B0"/>
    <w:rsid w:val="007F72EE"/>
    <w:rsid w:val="0080037D"/>
    <w:rsid w:val="00801D0B"/>
    <w:rsid w:val="00801F09"/>
    <w:rsid w:val="00802964"/>
    <w:rsid w:val="00802F2E"/>
    <w:rsid w:val="008041A3"/>
    <w:rsid w:val="00806420"/>
    <w:rsid w:val="00807998"/>
    <w:rsid w:val="00810A9B"/>
    <w:rsid w:val="00811308"/>
    <w:rsid w:val="00811C00"/>
    <w:rsid w:val="0081567E"/>
    <w:rsid w:val="00815837"/>
    <w:rsid w:val="00815857"/>
    <w:rsid w:val="00816C18"/>
    <w:rsid w:val="0081704A"/>
    <w:rsid w:val="00817E53"/>
    <w:rsid w:val="008221BE"/>
    <w:rsid w:val="008228D5"/>
    <w:rsid w:val="00822F63"/>
    <w:rsid w:val="0082635F"/>
    <w:rsid w:val="00826881"/>
    <w:rsid w:val="00826AB2"/>
    <w:rsid w:val="00826E86"/>
    <w:rsid w:val="0082713F"/>
    <w:rsid w:val="008275D5"/>
    <w:rsid w:val="0082767B"/>
    <w:rsid w:val="00827C7F"/>
    <w:rsid w:val="00830539"/>
    <w:rsid w:val="008309C2"/>
    <w:rsid w:val="0083119D"/>
    <w:rsid w:val="0083245B"/>
    <w:rsid w:val="00833D9D"/>
    <w:rsid w:val="008341EB"/>
    <w:rsid w:val="008348BF"/>
    <w:rsid w:val="00834D90"/>
    <w:rsid w:val="00835239"/>
    <w:rsid w:val="00835CDB"/>
    <w:rsid w:val="008362C0"/>
    <w:rsid w:val="0083631B"/>
    <w:rsid w:val="00837274"/>
    <w:rsid w:val="008408FE"/>
    <w:rsid w:val="0084133A"/>
    <w:rsid w:val="00841DD0"/>
    <w:rsid w:val="0084506D"/>
    <w:rsid w:val="0085231B"/>
    <w:rsid w:val="00852591"/>
    <w:rsid w:val="008528D7"/>
    <w:rsid w:val="00863576"/>
    <w:rsid w:val="00866ABB"/>
    <w:rsid w:val="00870C9D"/>
    <w:rsid w:val="00871D33"/>
    <w:rsid w:val="00873423"/>
    <w:rsid w:val="00873C73"/>
    <w:rsid w:val="0087466B"/>
    <w:rsid w:val="00874677"/>
    <w:rsid w:val="00877AD6"/>
    <w:rsid w:val="008802FC"/>
    <w:rsid w:val="0088039E"/>
    <w:rsid w:val="0088077B"/>
    <w:rsid w:val="00883156"/>
    <w:rsid w:val="008839A7"/>
    <w:rsid w:val="00884519"/>
    <w:rsid w:val="00887758"/>
    <w:rsid w:val="00887A7A"/>
    <w:rsid w:val="0089004D"/>
    <w:rsid w:val="0089009C"/>
    <w:rsid w:val="00892E0D"/>
    <w:rsid w:val="00893A28"/>
    <w:rsid w:val="00897065"/>
    <w:rsid w:val="008A0979"/>
    <w:rsid w:val="008A0BC2"/>
    <w:rsid w:val="008A1247"/>
    <w:rsid w:val="008A24B9"/>
    <w:rsid w:val="008A3C58"/>
    <w:rsid w:val="008A3D53"/>
    <w:rsid w:val="008A545F"/>
    <w:rsid w:val="008A6152"/>
    <w:rsid w:val="008A6720"/>
    <w:rsid w:val="008A6CEB"/>
    <w:rsid w:val="008B63F3"/>
    <w:rsid w:val="008B6801"/>
    <w:rsid w:val="008B6F57"/>
    <w:rsid w:val="008C427C"/>
    <w:rsid w:val="008C4725"/>
    <w:rsid w:val="008C55AF"/>
    <w:rsid w:val="008C5A2F"/>
    <w:rsid w:val="008C5C9E"/>
    <w:rsid w:val="008C6EBE"/>
    <w:rsid w:val="008C7B32"/>
    <w:rsid w:val="008D2556"/>
    <w:rsid w:val="008D3288"/>
    <w:rsid w:val="008D390D"/>
    <w:rsid w:val="008D5417"/>
    <w:rsid w:val="008D6D7C"/>
    <w:rsid w:val="008D6F94"/>
    <w:rsid w:val="008D703F"/>
    <w:rsid w:val="008D721C"/>
    <w:rsid w:val="008E4589"/>
    <w:rsid w:val="008E45DC"/>
    <w:rsid w:val="008E49D5"/>
    <w:rsid w:val="008E55E7"/>
    <w:rsid w:val="008E5DF8"/>
    <w:rsid w:val="008E7917"/>
    <w:rsid w:val="008F231B"/>
    <w:rsid w:val="008F2687"/>
    <w:rsid w:val="008F6194"/>
    <w:rsid w:val="008F6617"/>
    <w:rsid w:val="008F7355"/>
    <w:rsid w:val="00900BBA"/>
    <w:rsid w:val="00900D08"/>
    <w:rsid w:val="00901522"/>
    <w:rsid w:val="009017F8"/>
    <w:rsid w:val="00903DCF"/>
    <w:rsid w:val="00904C4F"/>
    <w:rsid w:val="00906479"/>
    <w:rsid w:val="0091036F"/>
    <w:rsid w:val="00913B26"/>
    <w:rsid w:val="00913DB2"/>
    <w:rsid w:val="00914EA0"/>
    <w:rsid w:val="00916CE1"/>
    <w:rsid w:val="00917BA7"/>
    <w:rsid w:val="00922A0D"/>
    <w:rsid w:val="00922FD5"/>
    <w:rsid w:val="00924799"/>
    <w:rsid w:val="0092520D"/>
    <w:rsid w:val="0092543F"/>
    <w:rsid w:val="00930D84"/>
    <w:rsid w:val="00930E6C"/>
    <w:rsid w:val="00931CB8"/>
    <w:rsid w:val="0093410D"/>
    <w:rsid w:val="0093434E"/>
    <w:rsid w:val="0093588E"/>
    <w:rsid w:val="00936AEE"/>
    <w:rsid w:val="0094091B"/>
    <w:rsid w:val="00940D34"/>
    <w:rsid w:val="0094264D"/>
    <w:rsid w:val="009434CE"/>
    <w:rsid w:val="00945CE5"/>
    <w:rsid w:val="00945F44"/>
    <w:rsid w:val="00945FC1"/>
    <w:rsid w:val="00946A1D"/>
    <w:rsid w:val="00947D4C"/>
    <w:rsid w:val="00950429"/>
    <w:rsid w:val="009505E0"/>
    <w:rsid w:val="00951620"/>
    <w:rsid w:val="00951A5D"/>
    <w:rsid w:val="00951AA2"/>
    <w:rsid w:val="00953765"/>
    <w:rsid w:val="00953E83"/>
    <w:rsid w:val="009540EE"/>
    <w:rsid w:val="0095537C"/>
    <w:rsid w:val="009554A9"/>
    <w:rsid w:val="00957517"/>
    <w:rsid w:val="009606B6"/>
    <w:rsid w:val="0096185F"/>
    <w:rsid w:val="00962637"/>
    <w:rsid w:val="00962894"/>
    <w:rsid w:val="009649DE"/>
    <w:rsid w:val="00967DE0"/>
    <w:rsid w:val="00971539"/>
    <w:rsid w:val="009725A7"/>
    <w:rsid w:val="00974367"/>
    <w:rsid w:val="00974F1B"/>
    <w:rsid w:val="009751B2"/>
    <w:rsid w:val="009757DD"/>
    <w:rsid w:val="00977AF5"/>
    <w:rsid w:val="00977B6B"/>
    <w:rsid w:val="00977D87"/>
    <w:rsid w:val="00983433"/>
    <w:rsid w:val="00984027"/>
    <w:rsid w:val="0098410B"/>
    <w:rsid w:val="00984C36"/>
    <w:rsid w:val="00985091"/>
    <w:rsid w:val="0099015F"/>
    <w:rsid w:val="00991A12"/>
    <w:rsid w:val="009934F0"/>
    <w:rsid w:val="00993547"/>
    <w:rsid w:val="00993696"/>
    <w:rsid w:val="009946F3"/>
    <w:rsid w:val="009952BA"/>
    <w:rsid w:val="00995326"/>
    <w:rsid w:val="00995F30"/>
    <w:rsid w:val="009965C8"/>
    <w:rsid w:val="00997266"/>
    <w:rsid w:val="009A152D"/>
    <w:rsid w:val="009A1988"/>
    <w:rsid w:val="009A2573"/>
    <w:rsid w:val="009A50B4"/>
    <w:rsid w:val="009A581C"/>
    <w:rsid w:val="009A6B80"/>
    <w:rsid w:val="009A6F59"/>
    <w:rsid w:val="009A7BA4"/>
    <w:rsid w:val="009B2489"/>
    <w:rsid w:val="009B2817"/>
    <w:rsid w:val="009B430C"/>
    <w:rsid w:val="009B5ADA"/>
    <w:rsid w:val="009B6970"/>
    <w:rsid w:val="009B6DE3"/>
    <w:rsid w:val="009B7E4F"/>
    <w:rsid w:val="009C2748"/>
    <w:rsid w:val="009C58F1"/>
    <w:rsid w:val="009C601A"/>
    <w:rsid w:val="009C66F0"/>
    <w:rsid w:val="009D01A9"/>
    <w:rsid w:val="009D541D"/>
    <w:rsid w:val="009D5CB5"/>
    <w:rsid w:val="009D5D61"/>
    <w:rsid w:val="009D746C"/>
    <w:rsid w:val="009D7EB7"/>
    <w:rsid w:val="009E04B2"/>
    <w:rsid w:val="009E0D0D"/>
    <w:rsid w:val="009E106B"/>
    <w:rsid w:val="009E1104"/>
    <w:rsid w:val="009E115C"/>
    <w:rsid w:val="009E2796"/>
    <w:rsid w:val="009E2D76"/>
    <w:rsid w:val="009E2E41"/>
    <w:rsid w:val="009E3FC8"/>
    <w:rsid w:val="009E5635"/>
    <w:rsid w:val="009E7150"/>
    <w:rsid w:val="009F01F6"/>
    <w:rsid w:val="009F0F82"/>
    <w:rsid w:val="009F138B"/>
    <w:rsid w:val="009F25E3"/>
    <w:rsid w:val="009F2C47"/>
    <w:rsid w:val="009F43C0"/>
    <w:rsid w:val="009F68DD"/>
    <w:rsid w:val="009F7288"/>
    <w:rsid w:val="009F7E48"/>
    <w:rsid w:val="00A01190"/>
    <w:rsid w:val="00A0219A"/>
    <w:rsid w:val="00A02662"/>
    <w:rsid w:val="00A05745"/>
    <w:rsid w:val="00A06E27"/>
    <w:rsid w:val="00A0788B"/>
    <w:rsid w:val="00A07946"/>
    <w:rsid w:val="00A10723"/>
    <w:rsid w:val="00A11ECF"/>
    <w:rsid w:val="00A13303"/>
    <w:rsid w:val="00A14047"/>
    <w:rsid w:val="00A16D95"/>
    <w:rsid w:val="00A22447"/>
    <w:rsid w:val="00A227BB"/>
    <w:rsid w:val="00A228D8"/>
    <w:rsid w:val="00A22C00"/>
    <w:rsid w:val="00A24943"/>
    <w:rsid w:val="00A2634C"/>
    <w:rsid w:val="00A2646D"/>
    <w:rsid w:val="00A304E0"/>
    <w:rsid w:val="00A33290"/>
    <w:rsid w:val="00A3360D"/>
    <w:rsid w:val="00A34176"/>
    <w:rsid w:val="00A3596C"/>
    <w:rsid w:val="00A35DB9"/>
    <w:rsid w:val="00A35FBB"/>
    <w:rsid w:val="00A40B94"/>
    <w:rsid w:val="00A42ADE"/>
    <w:rsid w:val="00A43505"/>
    <w:rsid w:val="00A43B76"/>
    <w:rsid w:val="00A4768A"/>
    <w:rsid w:val="00A547A0"/>
    <w:rsid w:val="00A555F2"/>
    <w:rsid w:val="00A56C76"/>
    <w:rsid w:val="00A56D36"/>
    <w:rsid w:val="00A60BF1"/>
    <w:rsid w:val="00A64FD5"/>
    <w:rsid w:val="00A6682F"/>
    <w:rsid w:val="00A66ABF"/>
    <w:rsid w:val="00A70855"/>
    <w:rsid w:val="00A72E15"/>
    <w:rsid w:val="00A75358"/>
    <w:rsid w:val="00A75740"/>
    <w:rsid w:val="00A7616A"/>
    <w:rsid w:val="00A7674F"/>
    <w:rsid w:val="00A7700B"/>
    <w:rsid w:val="00A8091E"/>
    <w:rsid w:val="00A81BC8"/>
    <w:rsid w:val="00A82E33"/>
    <w:rsid w:val="00A83036"/>
    <w:rsid w:val="00A8442E"/>
    <w:rsid w:val="00A91514"/>
    <w:rsid w:val="00A92160"/>
    <w:rsid w:val="00A92E08"/>
    <w:rsid w:val="00A94113"/>
    <w:rsid w:val="00A948A7"/>
    <w:rsid w:val="00A97C2D"/>
    <w:rsid w:val="00AA09B9"/>
    <w:rsid w:val="00AA1515"/>
    <w:rsid w:val="00AA2C7A"/>
    <w:rsid w:val="00AA2ED9"/>
    <w:rsid w:val="00AA3586"/>
    <w:rsid w:val="00AA3D19"/>
    <w:rsid w:val="00AA5DEE"/>
    <w:rsid w:val="00AA6A5F"/>
    <w:rsid w:val="00AA6B61"/>
    <w:rsid w:val="00AA6D20"/>
    <w:rsid w:val="00AA73D0"/>
    <w:rsid w:val="00AB0F54"/>
    <w:rsid w:val="00AB24CE"/>
    <w:rsid w:val="00AB401B"/>
    <w:rsid w:val="00AB548F"/>
    <w:rsid w:val="00AB5659"/>
    <w:rsid w:val="00AB5C32"/>
    <w:rsid w:val="00AB5CED"/>
    <w:rsid w:val="00AB5EA8"/>
    <w:rsid w:val="00AB64E2"/>
    <w:rsid w:val="00AB72FC"/>
    <w:rsid w:val="00AC0770"/>
    <w:rsid w:val="00AC1A2F"/>
    <w:rsid w:val="00AC1B08"/>
    <w:rsid w:val="00AC31C7"/>
    <w:rsid w:val="00AC41B6"/>
    <w:rsid w:val="00AC4599"/>
    <w:rsid w:val="00AC4E71"/>
    <w:rsid w:val="00AC7501"/>
    <w:rsid w:val="00AD07C8"/>
    <w:rsid w:val="00AD1655"/>
    <w:rsid w:val="00AD167E"/>
    <w:rsid w:val="00AD299B"/>
    <w:rsid w:val="00AD6195"/>
    <w:rsid w:val="00AD74F1"/>
    <w:rsid w:val="00AD7BC7"/>
    <w:rsid w:val="00AD7D4E"/>
    <w:rsid w:val="00AE15E3"/>
    <w:rsid w:val="00AE1E5F"/>
    <w:rsid w:val="00AE26B6"/>
    <w:rsid w:val="00AE5869"/>
    <w:rsid w:val="00AE58B3"/>
    <w:rsid w:val="00AE7F72"/>
    <w:rsid w:val="00AF2233"/>
    <w:rsid w:val="00AF27EB"/>
    <w:rsid w:val="00AF2873"/>
    <w:rsid w:val="00AF34BA"/>
    <w:rsid w:val="00AF3955"/>
    <w:rsid w:val="00AF3F63"/>
    <w:rsid w:val="00AF5FBF"/>
    <w:rsid w:val="00AF6977"/>
    <w:rsid w:val="00AF743C"/>
    <w:rsid w:val="00B006CA"/>
    <w:rsid w:val="00B00AEA"/>
    <w:rsid w:val="00B0151C"/>
    <w:rsid w:val="00B048FA"/>
    <w:rsid w:val="00B064C4"/>
    <w:rsid w:val="00B06674"/>
    <w:rsid w:val="00B06941"/>
    <w:rsid w:val="00B07C49"/>
    <w:rsid w:val="00B10975"/>
    <w:rsid w:val="00B10A08"/>
    <w:rsid w:val="00B10D4F"/>
    <w:rsid w:val="00B1132A"/>
    <w:rsid w:val="00B13639"/>
    <w:rsid w:val="00B1420B"/>
    <w:rsid w:val="00B16FD4"/>
    <w:rsid w:val="00B17F1C"/>
    <w:rsid w:val="00B20ED1"/>
    <w:rsid w:val="00B21493"/>
    <w:rsid w:val="00B234C2"/>
    <w:rsid w:val="00B237A5"/>
    <w:rsid w:val="00B25BAC"/>
    <w:rsid w:val="00B26635"/>
    <w:rsid w:val="00B266C8"/>
    <w:rsid w:val="00B27B3D"/>
    <w:rsid w:val="00B30E8F"/>
    <w:rsid w:val="00B31369"/>
    <w:rsid w:val="00B320F4"/>
    <w:rsid w:val="00B32343"/>
    <w:rsid w:val="00B32727"/>
    <w:rsid w:val="00B33E03"/>
    <w:rsid w:val="00B342DB"/>
    <w:rsid w:val="00B36EEE"/>
    <w:rsid w:val="00B42043"/>
    <w:rsid w:val="00B42972"/>
    <w:rsid w:val="00B438AA"/>
    <w:rsid w:val="00B450A4"/>
    <w:rsid w:val="00B45C2E"/>
    <w:rsid w:val="00B46534"/>
    <w:rsid w:val="00B46EA8"/>
    <w:rsid w:val="00B46EBC"/>
    <w:rsid w:val="00B473D2"/>
    <w:rsid w:val="00B475B3"/>
    <w:rsid w:val="00B51B96"/>
    <w:rsid w:val="00B5205F"/>
    <w:rsid w:val="00B52801"/>
    <w:rsid w:val="00B52B40"/>
    <w:rsid w:val="00B538F9"/>
    <w:rsid w:val="00B5533F"/>
    <w:rsid w:val="00B57585"/>
    <w:rsid w:val="00B61860"/>
    <w:rsid w:val="00B64130"/>
    <w:rsid w:val="00B65350"/>
    <w:rsid w:val="00B65917"/>
    <w:rsid w:val="00B7090A"/>
    <w:rsid w:val="00B725A9"/>
    <w:rsid w:val="00B731F9"/>
    <w:rsid w:val="00B74D63"/>
    <w:rsid w:val="00B754B3"/>
    <w:rsid w:val="00B773D5"/>
    <w:rsid w:val="00B77509"/>
    <w:rsid w:val="00B825BE"/>
    <w:rsid w:val="00B84204"/>
    <w:rsid w:val="00B8515B"/>
    <w:rsid w:val="00B859FA"/>
    <w:rsid w:val="00B928B8"/>
    <w:rsid w:val="00B932D1"/>
    <w:rsid w:val="00B9348C"/>
    <w:rsid w:val="00B93FDF"/>
    <w:rsid w:val="00B94213"/>
    <w:rsid w:val="00B9430F"/>
    <w:rsid w:val="00BA0782"/>
    <w:rsid w:val="00BA1B65"/>
    <w:rsid w:val="00BA2C3D"/>
    <w:rsid w:val="00BA3B68"/>
    <w:rsid w:val="00BA462A"/>
    <w:rsid w:val="00BA4BB2"/>
    <w:rsid w:val="00BA5209"/>
    <w:rsid w:val="00BA6755"/>
    <w:rsid w:val="00BA7AFC"/>
    <w:rsid w:val="00BA7FFC"/>
    <w:rsid w:val="00BB0316"/>
    <w:rsid w:val="00BB112B"/>
    <w:rsid w:val="00BB2276"/>
    <w:rsid w:val="00BB3C66"/>
    <w:rsid w:val="00BB5C02"/>
    <w:rsid w:val="00BB6FC3"/>
    <w:rsid w:val="00BB744A"/>
    <w:rsid w:val="00BC03B6"/>
    <w:rsid w:val="00BC33CC"/>
    <w:rsid w:val="00BC3AC4"/>
    <w:rsid w:val="00BC4495"/>
    <w:rsid w:val="00BC4E86"/>
    <w:rsid w:val="00BC525F"/>
    <w:rsid w:val="00BC531A"/>
    <w:rsid w:val="00BC53B4"/>
    <w:rsid w:val="00BC5A08"/>
    <w:rsid w:val="00BC758D"/>
    <w:rsid w:val="00BD0C50"/>
    <w:rsid w:val="00BD125F"/>
    <w:rsid w:val="00BD51C8"/>
    <w:rsid w:val="00BD5C8B"/>
    <w:rsid w:val="00BE0B4F"/>
    <w:rsid w:val="00BE1384"/>
    <w:rsid w:val="00BE3C84"/>
    <w:rsid w:val="00BE4D59"/>
    <w:rsid w:val="00BE67D5"/>
    <w:rsid w:val="00BE69B3"/>
    <w:rsid w:val="00BF0E41"/>
    <w:rsid w:val="00BF16F3"/>
    <w:rsid w:val="00BF5F28"/>
    <w:rsid w:val="00C009D9"/>
    <w:rsid w:val="00C03CC3"/>
    <w:rsid w:val="00C04301"/>
    <w:rsid w:val="00C04913"/>
    <w:rsid w:val="00C05122"/>
    <w:rsid w:val="00C05DC1"/>
    <w:rsid w:val="00C05E6D"/>
    <w:rsid w:val="00C06168"/>
    <w:rsid w:val="00C10DEA"/>
    <w:rsid w:val="00C11AEF"/>
    <w:rsid w:val="00C148E6"/>
    <w:rsid w:val="00C162F3"/>
    <w:rsid w:val="00C16455"/>
    <w:rsid w:val="00C171C9"/>
    <w:rsid w:val="00C20581"/>
    <w:rsid w:val="00C216C7"/>
    <w:rsid w:val="00C22DC5"/>
    <w:rsid w:val="00C27285"/>
    <w:rsid w:val="00C2740B"/>
    <w:rsid w:val="00C27B6A"/>
    <w:rsid w:val="00C27E95"/>
    <w:rsid w:val="00C31279"/>
    <w:rsid w:val="00C32244"/>
    <w:rsid w:val="00C35150"/>
    <w:rsid w:val="00C35243"/>
    <w:rsid w:val="00C3674E"/>
    <w:rsid w:val="00C40A7C"/>
    <w:rsid w:val="00C4180F"/>
    <w:rsid w:val="00C438B7"/>
    <w:rsid w:val="00C43CBE"/>
    <w:rsid w:val="00C45BAC"/>
    <w:rsid w:val="00C468E9"/>
    <w:rsid w:val="00C47C97"/>
    <w:rsid w:val="00C47D7A"/>
    <w:rsid w:val="00C5002C"/>
    <w:rsid w:val="00C50B52"/>
    <w:rsid w:val="00C510DF"/>
    <w:rsid w:val="00C5180D"/>
    <w:rsid w:val="00C52A78"/>
    <w:rsid w:val="00C540DF"/>
    <w:rsid w:val="00C54F31"/>
    <w:rsid w:val="00C5614D"/>
    <w:rsid w:val="00C563B9"/>
    <w:rsid w:val="00C56BA4"/>
    <w:rsid w:val="00C56C53"/>
    <w:rsid w:val="00C579DB"/>
    <w:rsid w:val="00C60367"/>
    <w:rsid w:val="00C6249F"/>
    <w:rsid w:val="00C719B7"/>
    <w:rsid w:val="00C71AFD"/>
    <w:rsid w:val="00C71D60"/>
    <w:rsid w:val="00C72204"/>
    <w:rsid w:val="00C724E2"/>
    <w:rsid w:val="00C72504"/>
    <w:rsid w:val="00C768B5"/>
    <w:rsid w:val="00C77950"/>
    <w:rsid w:val="00C77FA8"/>
    <w:rsid w:val="00C8294B"/>
    <w:rsid w:val="00C834F6"/>
    <w:rsid w:val="00C8636A"/>
    <w:rsid w:val="00C86392"/>
    <w:rsid w:val="00C878E7"/>
    <w:rsid w:val="00C87F84"/>
    <w:rsid w:val="00C90790"/>
    <w:rsid w:val="00C91E34"/>
    <w:rsid w:val="00C94B6C"/>
    <w:rsid w:val="00C94C63"/>
    <w:rsid w:val="00C9601A"/>
    <w:rsid w:val="00CA0741"/>
    <w:rsid w:val="00CA1A20"/>
    <w:rsid w:val="00CA5087"/>
    <w:rsid w:val="00CA6A3C"/>
    <w:rsid w:val="00CB0FD1"/>
    <w:rsid w:val="00CB1093"/>
    <w:rsid w:val="00CB3F0A"/>
    <w:rsid w:val="00CB4185"/>
    <w:rsid w:val="00CB615D"/>
    <w:rsid w:val="00CB7A75"/>
    <w:rsid w:val="00CC04C8"/>
    <w:rsid w:val="00CC0554"/>
    <w:rsid w:val="00CC078C"/>
    <w:rsid w:val="00CC100C"/>
    <w:rsid w:val="00CC26E4"/>
    <w:rsid w:val="00CC36A0"/>
    <w:rsid w:val="00CC43E6"/>
    <w:rsid w:val="00CC52AD"/>
    <w:rsid w:val="00CC7987"/>
    <w:rsid w:val="00CC7DCB"/>
    <w:rsid w:val="00CD272E"/>
    <w:rsid w:val="00CD54C5"/>
    <w:rsid w:val="00CD57F2"/>
    <w:rsid w:val="00CD5B60"/>
    <w:rsid w:val="00CD7109"/>
    <w:rsid w:val="00CE16AA"/>
    <w:rsid w:val="00CE525B"/>
    <w:rsid w:val="00CE5453"/>
    <w:rsid w:val="00CE64F0"/>
    <w:rsid w:val="00CE6D9B"/>
    <w:rsid w:val="00CE7475"/>
    <w:rsid w:val="00CE7964"/>
    <w:rsid w:val="00CF19CB"/>
    <w:rsid w:val="00CF204B"/>
    <w:rsid w:val="00CF2EDB"/>
    <w:rsid w:val="00CF3F8C"/>
    <w:rsid w:val="00CF53D3"/>
    <w:rsid w:val="00D04A5D"/>
    <w:rsid w:val="00D04AF1"/>
    <w:rsid w:val="00D05187"/>
    <w:rsid w:val="00D06011"/>
    <w:rsid w:val="00D077F3"/>
    <w:rsid w:val="00D13FCB"/>
    <w:rsid w:val="00D162C7"/>
    <w:rsid w:val="00D20DF4"/>
    <w:rsid w:val="00D218D2"/>
    <w:rsid w:val="00D2224F"/>
    <w:rsid w:val="00D229B7"/>
    <w:rsid w:val="00D23763"/>
    <w:rsid w:val="00D241B1"/>
    <w:rsid w:val="00D25A64"/>
    <w:rsid w:val="00D27BA0"/>
    <w:rsid w:val="00D31378"/>
    <w:rsid w:val="00D33A20"/>
    <w:rsid w:val="00D33C55"/>
    <w:rsid w:val="00D373AA"/>
    <w:rsid w:val="00D418A3"/>
    <w:rsid w:val="00D4249E"/>
    <w:rsid w:val="00D455F5"/>
    <w:rsid w:val="00D45E7A"/>
    <w:rsid w:val="00D463CC"/>
    <w:rsid w:val="00D47C43"/>
    <w:rsid w:val="00D5093C"/>
    <w:rsid w:val="00D517F6"/>
    <w:rsid w:val="00D51A4D"/>
    <w:rsid w:val="00D51CDC"/>
    <w:rsid w:val="00D52DFD"/>
    <w:rsid w:val="00D54B77"/>
    <w:rsid w:val="00D57B3F"/>
    <w:rsid w:val="00D60FA3"/>
    <w:rsid w:val="00D61DF0"/>
    <w:rsid w:val="00D632E6"/>
    <w:rsid w:val="00D6718B"/>
    <w:rsid w:val="00D67F36"/>
    <w:rsid w:val="00D701D3"/>
    <w:rsid w:val="00D705BE"/>
    <w:rsid w:val="00D70AF3"/>
    <w:rsid w:val="00D72DCD"/>
    <w:rsid w:val="00D73B20"/>
    <w:rsid w:val="00D73F09"/>
    <w:rsid w:val="00D74EE0"/>
    <w:rsid w:val="00D7754E"/>
    <w:rsid w:val="00D77938"/>
    <w:rsid w:val="00D801EC"/>
    <w:rsid w:val="00D815DC"/>
    <w:rsid w:val="00D84AFF"/>
    <w:rsid w:val="00D856F9"/>
    <w:rsid w:val="00D857A5"/>
    <w:rsid w:val="00D85E26"/>
    <w:rsid w:val="00D86D41"/>
    <w:rsid w:val="00D904A0"/>
    <w:rsid w:val="00D9149E"/>
    <w:rsid w:val="00D93542"/>
    <w:rsid w:val="00D96890"/>
    <w:rsid w:val="00D97046"/>
    <w:rsid w:val="00D97DF3"/>
    <w:rsid w:val="00DA08AF"/>
    <w:rsid w:val="00DA0A75"/>
    <w:rsid w:val="00DA32EE"/>
    <w:rsid w:val="00DA4856"/>
    <w:rsid w:val="00DA50E3"/>
    <w:rsid w:val="00DA5213"/>
    <w:rsid w:val="00DA63B5"/>
    <w:rsid w:val="00DA7544"/>
    <w:rsid w:val="00DB029B"/>
    <w:rsid w:val="00DB03AB"/>
    <w:rsid w:val="00DB05A8"/>
    <w:rsid w:val="00DB0D8B"/>
    <w:rsid w:val="00DB10BC"/>
    <w:rsid w:val="00DB3749"/>
    <w:rsid w:val="00DB3F3F"/>
    <w:rsid w:val="00DB5CFC"/>
    <w:rsid w:val="00DB6097"/>
    <w:rsid w:val="00DB654E"/>
    <w:rsid w:val="00DB7A69"/>
    <w:rsid w:val="00DB7BD9"/>
    <w:rsid w:val="00DC12A4"/>
    <w:rsid w:val="00DC1C70"/>
    <w:rsid w:val="00DC2449"/>
    <w:rsid w:val="00DC67D8"/>
    <w:rsid w:val="00DC7472"/>
    <w:rsid w:val="00DC7535"/>
    <w:rsid w:val="00DC76C6"/>
    <w:rsid w:val="00DD24F9"/>
    <w:rsid w:val="00DD56FE"/>
    <w:rsid w:val="00DD7F42"/>
    <w:rsid w:val="00DE0044"/>
    <w:rsid w:val="00DE058F"/>
    <w:rsid w:val="00DE0B2B"/>
    <w:rsid w:val="00DE0C74"/>
    <w:rsid w:val="00DE0F27"/>
    <w:rsid w:val="00DE3B68"/>
    <w:rsid w:val="00DE6D20"/>
    <w:rsid w:val="00DE79BB"/>
    <w:rsid w:val="00DF0936"/>
    <w:rsid w:val="00DF10D5"/>
    <w:rsid w:val="00DF3D6E"/>
    <w:rsid w:val="00DF45E0"/>
    <w:rsid w:val="00DF4AF9"/>
    <w:rsid w:val="00DF4DF3"/>
    <w:rsid w:val="00DF6386"/>
    <w:rsid w:val="00DF74B7"/>
    <w:rsid w:val="00DF7507"/>
    <w:rsid w:val="00E0070E"/>
    <w:rsid w:val="00E009D5"/>
    <w:rsid w:val="00E017B5"/>
    <w:rsid w:val="00E019EA"/>
    <w:rsid w:val="00E01ECA"/>
    <w:rsid w:val="00E0372F"/>
    <w:rsid w:val="00E05815"/>
    <w:rsid w:val="00E05DE2"/>
    <w:rsid w:val="00E06140"/>
    <w:rsid w:val="00E0741A"/>
    <w:rsid w:val="00E07A6D"/>
    <w:rsid w:val="00E12303"/>
    <w:rsid w:val="00E134CC"/>
    <w:rsid w:val="00E13AD5"/>
    <w:rsid w:val="00E13D5B"/>
    <w:rsid w:val="00E14596"/>
    <w:rsid w:val="00E14B58"/>
    <w:rsid w:val="00E15313"/>
    <w:rsid w:val="00E15B66"/>
    <w:rsid w:val="00E16AFE"/>
    <w:rsid w:val="00E17933"/>
    <w:rsid w:val="00E17B90"/>
    <w:rsid w:val="00E21FB6"/>
    <w:rsid w:val="00E2453F"/>
    <w:rsid w:val="00E249D4"/>
    <w:rsid w:val="00E25869"/>
    <w:rsid w:val="00E2672B"/>
    <w:rsid w:val="00E26FCB"/>
    <w:rsid w:val="00E26FE2"/>
    <w:rsid w:val="00E306CF"/>
    <w:rsid w:val="00E3093D"/>
    <w:rsid w:val="00E30F60"/>
    <w:rsid w:val="00E31E06"/>
    <w:rsid w:val="00E3299E"/>
    <w:rsid w:val="00E336DE"/>
    <w:rsid w:val="00E339C1"/>
    <w:rsid w:val="00E33A4F"/>
    <w:rsid w:val="00E345E5"/>
    <w:rsid w:val="00E353D9"/>
    <w:rsid w:val="00E37A88"/>
    <w:rsid w:val="00E407CB"/>
    <w:rsid w:val="00E41B41"/>
    <w:rsid w:val="00E43163"/>
    <w:rsid w:val="00E44AA7"/>
    <w:rsid w:val="00E4738E"/>
    <w:rsid w:val="00E50BC3"/>
    <w:rsid w:val="00E50C46"/>
    <w:rsid w:val="00E54E03"/>
    <w:rsid w:val="00E57135"/>
    <w:rsid w:val="00E6046E"/>
    <w:rsid w:val="00E6163E"/>
    <w:rsid w:val="00E6318A"/>
    <w:rsid w:val="00E63D80"/>
    <w:rsid w:val="00E64C34"/>
    <w:rsid w:val="00E64F06"/>
    <w:rsid w:val="00E660CA"/>
    <w:rsid w:val="00E66388"/>
    <w:rsid w:val="00E67438"/>
    <w:rsid w:val="00E6777D"/>
    <w:rsid w:val="00E708C4"/>
    <w:rsid w:val="00E708D6"/>
    <w:rsid w:val="00E719E3"/>
    <w:rsid w:val="00E72EF5"/>
    <w:rsid w:val="00E7311E"/>
    <w:rsid w:val="00E74F99"/>
    <w:rsid w:val="00E75065"/>
    <w:rsid w:val="00E75A62"/>
    <w:rsid w:val="00E768D5"/>
    <w:rsid w:val="00E76EF5"/>
    <w:rsid w:val="00E771A0"/>
    <w:rsid w:val="00E81812"/>
    <w:rsid w:val="00E81F30"/>
    <w:rsid w:val="00E820AC"/>
    <w:rsid w:val="00E86477"/>
    <w:rsid w:val="00E8711B"/>
    <w:rsid w:val="00E87B2C"/>
    <w:rsid w:val="00E90BF2"/>
    <w:rsid w:val="00E914C5"/>
    <w:rsid w:val="00E92173"/>
    <w:rsid w:val="00E93418"/>
    <w:rsid w:val="00E93607"/>
    <w:rsid w:val="00E93BD1"/>
    <w:rsid w:val="00E93C82"/>
    <w:rsid w:val="00E9400D"/>
    <w:rsid w:val="00E94D46"/>
    <w:rsid w:val="00E94F9D"/>
    <w:rsid w:val="00E95784"/>
    <w:rsid w:val="00E962B2"/>
    <w:rsid w:val="00E972DA"/>
    <w:rsid w:val="00E975E1"/>
    <w:rsid w:val="00EA1405"/>
    <w:rsid w:val="00EA310A"/>
    <w:rsid w:val="00EA3360"/>
    <w:rsid w:val="00EA3B8C"/>
    <w:rsid w:val="00EA3F12"/>
    <w:rsid w:val="00EA4F74"/>
    <w:rsid w:val="00EA7916"/>
    <w:rsid w:val="00EB0737"/>
    <w:rsid w:val="00EB0B05"/>
    <w:rsid w:val="00EB0C9F"/>
    <w:rsid w:val="00EB1012"/>
    <w:rsid w:val="00EB25F2"/>
    <w:rsid w:val="00EB312D"/>
    <w:rsid w:val="00EB3E1B"/>
    <w:rsid w:val="00EC0123"/>
    <w:rsid w:val="00EC022D"/>
    <w:rsid w:val="00EC2A1F"/>
    <w:rsid w:val="00EC2C8A"/>
    <w:rsid w:val="00EC2E84"/>
    <w:rsid w:val="00EC3130"/>
    <w:rsid w:val="00EC4A7A"/>
    <w:rsid w:val="00EC5108"/>
    <w:rsid w:val="00EC6EEB"/>
    <w:rsid w:val="00EC76E5"/>
    <w:rsid w:val="00ED0939"/>
    <w:rsid w:val="00ED1EE5"/>
    <w:rsid w:val="00ED2068"/>
    <w:rsid w:val="00ED3BB0"/>
    <w:rsid w:val="00ED4C0D"/>
    <w:rsid w:val="00ED568E"/>
    <w:rsid w:val="00ED6799"/>
    <w:rsid w:val="00ED6F73"/>
    <w:rsid w:val="00ED70F0"/>
    <w:rsid w:val="00ED73A6"/>
    <w:rsid w:val="00EE101D"/>
    <w:rsid w:val="00EE2D7E"/>
    <w:rsid w:val="00EE43A3"/>
    <w:rsid w:val="00EE4A4D"/>
    <w:rsid w:val="00EE66B7"/>
    <w:rsid w:val="00EF0781"/>
    <w:rsid w:val="00EF1201"/>
    <w:rsid w:val="00EF13CF"/>
    <w:rsid w:val="00EF34A9"/>
    <w:rsid w:val="00EF34F5"/>
    <w:rsid w:val="00EF4257"/>
    <w:rsid w:val="00EF5627"/>
    <w:rsid w:val="00EF6CAF"/>
    <w:rsid w:val="00F00421"/>
    <w:rsid w:val="00F0138B"/>
    <w:rsid w:val="00F023D6"/>
    <w:rsid w:val="00F024D9"/>
    <w:rsid w:val="00F042F1"/>
    <w:rsid w:val="00F045C6"/>
    <w:rsid w:val="00F04B0E"/>
    <w:rsid w:val="00F06BC5"/>
    <w:rsid w:val="00F06CE3"/>
    <w:rsid w:val="00F076D3"/>
    <w:rsid w:val="00F11364"/>
    <w:rsid w:val="00F117F0"/>
    <w:rsid w:val="00F13691"/>
    <w:rsid w:val="00F137DE"/>
    <w:rsid w:val="00F14180"/>
    <w:rsid w:val="00F15A67"/>
    <w:rsid w:val="00F1647D"/>
    <w:rsid w:val="00F1662E"/>
    <w:rsid w:val="00F1680E"/>
    <w:rsid w:val="00F223BC"/>
    <w:rsid w:val="00F236DA"/>
    <w:rsid w:val="00F24604"/>
    <w:rsid w:val="00F24679"/>
    <w:rsid w:val="00F24B9A"/>
    <w:rsid w:val="00F26381"/>
    <w:rsid w:val="00F313FF"/>
    <w:rsid w:val="00F327E4"/>
    <w:rsid w:val="00F33637"/>
    <w:rsid w:val="00F3515B"/>
    <w:rsid w:val="00F35208"/>
    <w:rsid w:val="00F35218"/>
    <w:rsid w:val="00F352BE"/>
    <w:rsid w:val="00F3629F"/>
    <w:rsid w:val="00F37545"/>
    <w:rsid w:val="00F4029E"/>
    <w:rsid w:val="00F40714"/>
    <w:rsid w:val="00F439EF"/>
    <w:rsid w:val="00F43EC3"/>
    <w:rsid w:val="00F44B04"/>
    <w:rsid w:val="00F46484"/>
    <w:rsid w:val="00F46942"/>
    <w:rsid w:val="00F46D69"/>
    <w:rsid w:val="00F50806"/>
    <w:rsid w:val="00F50C9A"/>
    <w:rsid w:val="00F50EEC"/>
    <w:rsid w:val="00F5204F"/>
    <w:rsid w:val="00F53078"/>
    <w:rsid w:val="00F57D4E"/>
    <w:rsid w:val="00F618CC"/>
    <w:rsid w:val="00F61CED"/>
    <w:rsid w:val="00F63325"/>
    <w:rsid w:val="00F64F65"/>
    <w:rsid w:val="00F65F79"/>
    <w:rsid w:val="00F66B11"/>
    <w:rsid w:val="00F66F69"/>
    <w:rsid w:val="00F67271"/>
    <w:rsid w:val="00F711B6"/>
    <w:rsid w:val="00F71450"/>
    <w:rsid w:val="00F724A3"/>
    <w:rsid w:val="00F733AD"/>
    <w:rsid w:val="00F74880"/>
    <w:rsid w:val="00F76EE6"/>
    <w:rsid w:val="00F776FD"/>
    <w:rsid w:val="00F77B49"/>
    <w:rsid w:val="00F80A9E"/>
    <w:rsid w:val="00F827FD"/>
    <w:rsid w:val="00F83D6F"/>
    <w:rsid w:val="00F84D83"/>
    <w:rsid w:val="00F87D34"/>
    <w:rsid w:val="00F929DA"/>
    <w:rsid w:val="00F93D0C"/>
    <w:rsid w:val="00F9489B"/>
    <w:rsid w:val="00F94CE8"/>
    <w:rsid w:val="00F9779C"/>
    <w:rsid w:val="00FA0B45"/>
    <w:rsid w:val="00FA1E94"/>
    <w:rsid w:val="00FA6EC8"/>
    <w:rsid w:val="00FA7ED4"/>
    <w:rsid w:val="00FB1671"/>
    <w:rsid w:val="00FB6A90"/>
    <w:rsid w:val="00FB6D7E"/>
    <w:rsid w:val="00FB7621"/>
    <w:rsid w:val="00FC0E51"/>
    <w:rsid w:val="00FC4E68"/>
    <w:rsid w:val="00FC73F2"/>
    <w:rsid w:val="00FD00EE"/>
    <w:rsid w:val="00FD3029"/>
    <w:rsid w:val="00FD5652"/>
    <w:rsid w:val="00FD5C27"/>
    <w:rsid w:val="00FD7CE7"/>
    <w:rsid w:val="00FE079B"/>
    <w:rsid w:val="00FE14E6"/>
    <w:rsid w:val="00FE14EE"/>
    <w:rsid w:val="00FE4987"/>
    <w:rsid w:val="00FE686B"/>
    <w:rsid w:val="00FE738B"/>
    <w:rsid w:val="00FE7408"/>
    <w:rsid w:val="00FF032C"/>
    <w:rsid w:val="00FF034D"/>
    <w:rsid w:val="00FF03F8"/>
    <w:rsid w:val="00FF0803"/>
    <w:rsid w:val="00FF22EF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27C8C"/>
  <w14:defaultImageDpi w14:val="32767"/>
  <w15:chartTrackingRefBased/>
  <w15:docId w15:val="{85DBFE02-5C23-AC41-91DA-7B83FAB4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6EBE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6EBE"/>
    <w:pPr>
      <w:spacing w:after="200"/>
    </w:pPr>
    <w:rPr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1</cp:revision>
  <dcterms:created xsi:type="dcterms:W3CDTF">2020-07-15T22:22:00Z</dcterms:created>
  <dcterms:modified xsi:type="dcterms:W3CDTF">2020-07-15T22:22:00Z</dcterms:modified>
</cp:coreProperties>
</file>